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59FC6" w14:textId="1EB96F71" w:rsidR="00DE672A" w:rsidRPr="006D6BBF" w:rsidRDefault="00DE672A" w:rsidP="00DE672A">
      <w:pPr>
        <w:spacing w:before="200" w:after="0" w:line="240" w:lineRule="auto"/>
        <w:rPr>
          <w:rFonts w:asciiTheme="majorBidi" w:hAnsiTheme="majorBidi" w:cstheme="majorBidi"/>
          <w:b/>
          <w:bCs/>
          <w:sz w:val="28"/>
          <w:szCs w:val="28"/>
          <w:lang w:val="en-GB"/>
        </w:rPr>
      </w:pPr>
      <w:r w:rsidRPr="006D6BBF">
        <w:rPr>
          <w:rFonts w:asciiTheme="majorBidi" w:hAnsiTheme="majorBidi" w:cstheme="majorBidi"/>
          <w:b/>
          <w:bCs/>
          <w:sz w:val="28"/>
          <w:szCs w:val="28"/>
          <w:lang w:val="en-GB"/>
        </w:rPr>
        <w:t xml:space="preserve">Bioactive Nutrient Fortified Fertilizer (BNFF); a novel hybrid approach for the enrichment of wheat grain with Zinc </w:t>
      </w:r>
    </w:p>
    <w:p w14:paraId="39DF4420" w14:textId="77777777" w:rsidR="00DE672A" w:rsidRPr="006D6BBF" w:rsidRDefault="00DE672A" w:rsidP="00DE672A">
      <w:pPr>
        <w:spacing w:before="200"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45454742" w14:textId="77777777" w:rsidR="00DE672A" w:rsidRPr="006D6BBF" w:rsidRDefault="00DE672A" w:rsidP="00DE672A">
      <w:pPr>
        <w:spacing w:before="200"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6D6BBF">
        <w:rPr>
          <w:rFonts w:asciiTheme="majorBidi" w:hAnsiTheme="majorBidi" w:cstheme="majorBidi"/>
          <w:b/>
          <w:bCs/>
          <w:sz w:val="24"/>
          <w:szCs w:val="24"/>
          <w:lang w:val="en-GB"/>
        </w:rPr>
        <w:t>Muhammad Asif Ali</w:t>
      </w:r>
      <w:r w:rsidRPr="006D6BBF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1</w:t>
      </w:r>
      <w:r w:rsidRPr="006D6BBF">
        <w:rPr>
          <w:rFonts w:asciiTheme="majorBidi" w:hAnsiTheme="majorBidi" w:cstheme="majorBidi"/>
          <w:b/>
          <w:bCs/>
          <w:sz w:val="24"/>
          <w:szCs w:val="24"/>
          <w:lang w:val="en-GB"/>
        </w:rPr>
        <w:t>, Farrukh Naeem</w:t>
      </w:r>
      <w:r w:rsidRPr="006D6BBF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2</w:t>
      </w:r>
      <w:r w:rsidRPr="006D6BBF">
        <w:rPr>
          <w:rFonts w:asciiTheme="majorBidi" w:hAnsiTheme="majorBidi" w:cstheme="majorBidi"/>
          <w:b/>
          <w:bCs/>
          <w:sz w:val="24"/>
          <w:szCs w:val="24"/>
          <w:lang w:val="en-GB"/>
        </w:rPr>
        <w:t>, Nadeem Tariq</w:t>
      </w:r>
      <w:r w:rsidRPr="006D6BBF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3</w:t>
      </w:r>
      <w:r w:rsidRPr="006D6BBF">
        <w:rPr>
          <w:rFonts w:asciiTheme="majorBidi" w:hAnsiTheme="majorBidi" w:cstheme="majorBidi"/>
          <w:b/>
          <w:bCs/>
          <w:sz w:val="24"/>
          <w:szCs w:val="24"/>
          <w:lang w:val="en-GB"/>
        </w:rPr>
        <w:t>, Ijaz Ahmed</w:t>
      </w:r>
      <w:r w:rsidRPr="006D6BBF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1</w:t>
      </w:r>
      <w:r w:rsidRPr="006D6BBF">
        <w:rPr>
          <w:rFonts w:asciiTheme="majorBidi" w:hAnsiTheme="majorBidi" w:cstheme="majorBidi"/>
          <w:b/>
          <w:bCs/>
          <w:sz w:val="24"/>
          <w:szCs w:val="24"/>
          <w:lang w:val="en-GB"/>
        </w:rPr>
        <w:t>, Asma Imran</w:t>
      </w:r>
      <w:r w:rsidRPr="006D6BBF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4</w:t>
      </w:r>
    </w:p>
    <w:p w14:paraId="0DCB7B55" w14:textId="77777777" w:rsidR="00DE672A" w:rsidRPr="006D6BBF" w:rsidRDefault="00DE672A" w:rsidP="00DE672A">
      <w:pPr>
        <w:tabs>
          <w:tab w:val="left" w:pos="6540"/>
        </w:tabs>
        <w:spacing w:before="200"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ab/>
      </w:r>
    </w:p>
    <w:p w14:paraId="524722E0" w14:textId="05D85DEC" w:rsidR="00DE672A" w:rsidRPr="006D6BBF" w:rsidRDefault="00DE672A" w:rsidP="00DE672A">
      <w:pPr>
        <w:spacing w:before="200"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6D6BBF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 xml:space="preserve">1 </w:t>
      </w:r>
      <w:r w:rsidR="00B75BCC" w:rsidRPr="006D6BBF">
        <w:rPr>
          <w:rFonts w:asciiTheme="majorBidi" w:hAnsiTheme="majorBidi" w:cstheme="majorBidi"/>
          <w:sz w:val="24"/>
          <w:szCs w:val="24"/>
          <w:lang w:val="en-GB"/>
        </w:rPr>
        <w:t xml:space="preserve">Head </w:t>
      </w:r>
      <w:r w:rsidRPr="006D6BBF">
        <w:rPr>
          <w:rFonts w:asciiTheme="majorBidi" w:hAnsiTheme="majorBidi" w:cstheme="majorBidi"/>
          <w:sz w:val="24"/>
          <w:szCs w:val="24"/>
          <w:lang w:val="en-GB"/>
        </w:rPr>
        <w:t>R&amp;D, Engro Fertilizers Ltd, Lahore</w:t>
      </w:r>
    </w:p>
    <w:p w14:paraId="0E11D1A8" w14:textId="77777777" w:rsidR="00DE672A" w:rsidRPr="006D6BBF" w:rsidRDefault="00DE672A" w:rsidP="00DE672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6D6BBF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6D6BBF">
        <w:rPr>
          <w:rFonts w:asciiTheme="majorBidi" w:hAnsiTheme="majorBidi" w:cstheme="majorBidi"/>
          <w:sz w:val="24"/>
          <w:szCs w:val="24"/>
          <w:lang w:val="en-GB"/>
        </w:rPr>
        <w:t xml:space="preserve"> Director Biotech, First Biotech LLC, Lahore </w:t>
      </w:r>
    </w:p>
    <w:p w14:paraId="5CA4CB2F" w14:textId="77777777" w:rsidR="00DE672A" w:rsidRPr="006D6BBF" w:rsidRDefault="00DE672A" w:rsidP="00DE672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6D6BBF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3</w:t>
      </w:r>
      <w:r w:rsidRPr="006D6BBF">
        <w:rPr>
          <w:rFonts w:asciiTheme="majorBidi" w:hAnsiTheme="majorBidi" w:cstheme="majorBidi"/>
          <w:sz w:val="24"/>
          <w:szCs w:val="24"/>
          <w:lang w:val="en-GB"/>
        </w:rPr>
        <w:t xml:space="preserve"> Chief Executive, First Biotech LLC, Lahore </w:t>
      </w:r>
    </w:p>
    <w:p w14:paraId="3913A9E9" w14:textId="77777777" w:rsidR="00DE672A" w:rsidRPr="006D6BBF" w:rsidRDefault="00DE672A" w:rsidP="00DE672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6D6BBF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4</w:t>
      </w:r>
      <w:r w:rsidRPr="006D6BBF">
        <w:rPr>
          <w:rFonts w:asciiTheme="majorBidi" w:hAnsiTheme="majorBidi" w:cstheme="majorBidi"/>
          <w:sz w:val="24"/>
          <w:szCs w:val="24"/>
          <w:lang w:val="en-GB"/>
        </w:rPr>
        <w:t xml:space="preserve"> Principal Scientist, National Institute for Biotechnology and Genetic Engineering-Campus-Pakistan Institute for Engineering and Applied Sciences (NIBGE-C-PIEAS), Faisalabad</w:t>
      </w:r>
    </w:p>
    <w:p w14:paraId="426A0F55" w14:textId="77777777" w:rsidR="00DE672A" w:rsidRPr="006D6BBF" w:rsidRDefault="00DE672A" w:rsidP="00DE672A">
      <w:pPr>
        <w:spacing w:after="0" w:line="24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79DB18DA" w14:textId="77777777" w:rsidR="00DE672A" w:rsidRPr="006D6BBF" w:rsidRDefault="00DE672A" w:rsidP="00DE67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554F64" w14:textId="77777777" w:rsidR="00DE672A" w:rsidRPr="006D6BBF" w:rsidRDefault="00DE672A" w:rsidP="00DE67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6BBF">
        <w:rPr>
          <w:rFonts w:ascii="Times New Roman" w:hAnsi="Times New Roman" w:cs="Times New Roman"/>
          <w:sz w:val="24"/>
          <w:szCs w:val="24"/>
        </w:rPr>
        <w:t>Corresponding Author</w:t>
      </w:r>
    </w:p>
    <w:p w14:paraId="14D39442" w14:textId="77777777" w:rsidR="00DE672A" w:rsidRPr="006D6BBF" w:rsidRDefault="00DE672A" w:rsidP="00DE67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6BBF">
        <w:rPr>
          <w:rFonts w:ascii="Times New Roman" w:hAnsi="Times New Roman" w:cs="Times New Roman"/>
          <w:sz w:val="24"/>
          <w:szCs w:val="24"/>
        </w:rPr>
        <w:t>Muhammad Asif Ali</w:t>
      </w:r>
    </w:p>
    <w:p w14:paraId="13EB7528" w14:textId="77777777" w:rsidR="00DE672A" w:rsidRPr="006D6BBF" w:rsidRDefault="00DE672A" w:rsidP="00DE67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6BBF">
        <w:rPr>
          <w:rFonts w:ascii="Times New Roman" w:hAnsi="Times New Roman" w:cs="Times New Roman"/>
          <w:sz w:val="24"/>
          <w:szCs w:val="24"/>
        </w:rPr>
        <w:t>Engro Fertilizers Ltd</w:t>
      </w:r>
    </w:p>
    <w:p w14:paraId="4AFA3674" w14:textId="77777777" w:rsidR="00DE672A" w:rsidRPr="006D6BBF" w:rsidRDefault="00DE672A" w:rsidP="00DE67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6BBF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tgtFrame="_blank" w:history="1">
        <w:r w:rsidRPr="006D6BBF">
          <w:rPr>
            <w:rStyle w:val="Hyperlink"/>
            <w:rFonts w:ascii="Helvetica" w:hAnsi="Helvetica" w:cs="Helvetica"/>
            <w:spacing w:val="3"/>
            <w:sz w:val="21"/>
            <w:szCs w:val="21"/>
            <w:shd w:val="clear" w:color="auto" w:fill="FFFFFF"/>
          </w:rPr>
          <w:t>masifali@engro.com</w:t>
        </w:r>
      </w:hyperlink>
    </w:p>
    <w:p w14:paraId="7C07DF72" w14:textId="77777777" w:rsidR="00DE672A" w:rsidRPr="006D6BBF" w:rsidRDefault="00DE672A" w:rsidP="00DE672A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</w:p>
    <w:p w14:paraId="34B2DD12" w14:textId="77777777" w:rsidR="00DE672A" w:rsidRDefault="00DE672A">
      <w:r>
        <w:br w:type="page"/>
      </w:r>
    </w:p>
    <w:p w14:paraId="7E3CD769" w14:textId="77777777" w:rsidR="00DE672A" w:rsidRDefault="00DE672A">
      <w:pPr>
        <w:sectPr w:rsidR="00DE672A" w:rsidSect="00DE67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XSpec="center" w:tblpY="1965"/>
        <w:tblW w:w="11018" w:type="dxa"/>
        <w:tblLook w:val="04A0" w:firstRow="1" w:lastRow="0" w:firstColumn="1" w:lastColumn="0" w:noHBand="0" w:noVBand="1"/>
      </w:tblPr>
      <w:tblGrid>
        <w:gridCol w:w="720"/>
        <w:gridCol w:w="1345"/>
        <w:gridCol w:w="1369"/>
        <w:gridCol w:w="856"/>
        <w:gridCol w:w="1247"/>
        <w:gridCol w:w="906"/>
        <w:gridCol w:w="911"/>
        <w:gridCol w:w="915"/>
        <w:gridCol w:w="933"/>
        <w:gridCol w:w="835"/>
        <w:gridCol w:w="1090"/>
      </w:tblGrid>
      <w:tr w:rsidR="00DE672A" w:rsidRPr="003B6CFD" w14:paraId="01F4CDE1" w14:textId="77777777" w:rsidTr="00DE672A">
        <w:trPr>
          <w:trHeight w:val="315"/>
        </w:trPr>
        <w:tc>
          <w:tcPr>
            <w:tcW w:w="11018" w:type="dxa"/>
            <w:gridSpan w:val="11"/>
            <w:noWrap/>
            <w:hideMark/>
          </w:tcPr>
          <w:p w14:paraId="561515DE" w14:textId="4032988D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WHEAT-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periments At Engro Farms</w:t>
            </w: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</w:tr>
      <w:tr w:rsidR="00DE672A" w:rsidRPr="003B6CFD" w14:paraId="1C99E042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278AD741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rial # </w:t>
            </w:r>
          </w:p>
        </w:tc>
        <w:tc>
          <w:tcPr>
            <w:tcW w:w="1236" w:type="dxa"/>
            <w:noWrap/>
            <w:hideMark/>
          </w:tcPr>
          <w:p w14:paraId="14709A0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Zone</w:t>
            </w:r>
          </w:p>
        </w:tc>
        <w:tc>
          <w:tcPr>
            <w:tcW w:w="1369" w:type="dxa"/>
            <w:noWrap/>
            <w:hideMark/>
          </w:tcPr>
          <w:p w14:paraId="3ED1DEFA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Soil Depth (cm)</w:t>
            </w:r>
          </w:p>
        </w:tc>
        <w:tc>
          <w:tcPr>
            <w:tcW w:w="856" w:type="dxa"/>
            <w:noWrap/>
            <w:hideMark/>
          </w:tcPr>
          <w:p w14:paraId="1463EDE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pH</w:t>
            </w:r>
          </w:p>
        </w:tc>
        <w:tc>
          <w:tcPr>
            <w:tcW w:w="1247" w:type="dxa"/>
            <w:noWrap/>
            <w:hideMark/>
          </w:tcPr>
          <w:p w14:paraId="58AA323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ECe (ds/m)</w:t>
            </w:r>
          </w:p>
        </w:tc>
        <w:tc>
          <w:tcPr>
            <w:tcW w:w="906" w:type="dxa"/>
            <w:noWrap/>
            <w:hideMark/>
          </w:tcPr>
          <w:p w14:paraId="1454975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P (ppm)</w:t>
            </w:r>
          </w:p>
        </w:tc>
        <w:tc>
          <w:tcPr>
            <w:tcW w:w="911" w:type="dxa"/>
            <w:noWrap/>
            <w:hideMark/>
          </w:tcPr>
          <w:p w14:paraId="0C3F6D2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K (ppm)</w:t>
            </w:r>
          </w:p>
        </w:tc>
        <w:tc>
          <w:tcPr>
            <w:tcW w:w="915" w:type="dxa"/>
            <w:noWrap/>
            <w:hideMark/>
          </w:tcPr>
          <w:p w14:paraId="784C3F7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B (ppm)</w:t>
            </w:r>
          </w:p>
        </w:tc>
        <w:tc>
          <w:tcPr>
            <w:tcW w:w="933" w:type="dxa"/>
            <w:hideMark/>
          </w:tcPr>
          <w:p w14:paraId="202CD769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Zn (ppm)</w:t>
            </w:r>
          </w:p>
        </w:tc>
        <w:tc>
          <w:tcPr>
            <w:tcW w:w="835" w:type="dxa"/>
            <w:hideMark/>
          </w:tcPr>
          <w:p w14:paraId="73509CC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SO4 (%)</w:t>
            </w:r>
          </w:p>
        </w:tc>
        <w:tc>
          <w:tcPr>
            <w:tcW w:w="1090" w:type="dxa"/>
            <w:noWrap/>
            <w:hideMark/>
          </w:tcPr>
          <w:p w14:paraId="769A682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Texture</w:t>
            </w:r>
          </w:p>
        </w:tc>
      </w:tr>
      <w:tr w:rsidR="00DE672A" w:rsidRPr="003B6CFD" w14:paraId="5E978FBC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563CF9D9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36" w:type="dxa"/>
            <w:hideMark/>
          </w:tcPr>
          <w:p w14:paraId="7C49EAAC" w14:textId="76B1A8AF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ultan</w:t>
            </w:r>
          </w:p>
        </w:tc>
        <w:tc>
          <w:tcPr>
            <w:tcW w:w="1369" w:type="dxa"/>
            <w:noWrap/>
            <w:hideMark/>
          </w:tcPr>
          <w:p w14:paraId="3ABCB77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856" w:type="dxa"/>
            <w:noWrap/>
            <w:hideMark/>
          </w:tcPr>
          <w:p w14:paraId="74D6B76D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247" w:type="dxa"/>
            <w:noWrap/>
            <w:hideMark/>
          </w:tcPr>
          <w:p w14:paraId="6C47CC1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06" w:type="dxa"/>
            <w:noWrap/>
            <w:hideMark/>
          </w:tcPr>
          <w:p w14:paraId="196D024B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1" w:type="dxa"/>
            <w:noWrap/>
            <w:hideMark/>
          </w:tcPr>
          <w:p w14:paraId="05FDC7C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915" w:type="dxa"/>
            <w:noWrap/>
            <w:hideMark/>
          </w:tcPr>
          <w:p w14:paraId="73E69AB3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33" w:type="dxa"/>
            <w:noWrap/>
            <w:hideMark/>
          </w:tcPr>
          <w:p w14:paraId="70C9AAB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835" w:type="dxa"/>
            <w:noWrap/>
            <w:hideMark/>
          </w:tcPr>
          <w:p w14:paraId="03A6A7F7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1090" w:type="dxa"/>
            <w:noWrap/>
            <w:hideMark/>
          </w:tcPr>
          <w:p w14:paraId="2B8669DA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1936E8DF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7771FA5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hideMark/>
          </w:tcPr>
          <w:p w14:paraId="6A9D8351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69" w:type="dxa"/>
            <w:noWrap/>
            <w:hideMark/>
          </w:tcPr>
          <w:p w14:paraId="37C39EC1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856" w:type="dxa"/>
            <w:noWrap/>
            <w:hideMark/>
          </w:tcPr>
          <w:p w14:paraId="66AE344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247" w:type="dxa"/>
            <w:noWrap/>
            <w:hideMark/>
          </w:tcPr>
          <w:p w14:paraId="441812F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06" w:type="dxa"/>
            <w:noWrap/>
            <w:hideMark/>
          </w:tcPr>
          <w:p w14:paraId="6A9C1D5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1" w:type="dxa"/>
            <w:noWrap/>
            <w:hideMark/>
          </w:tcPr>
          <w:p w14:paraId="021D7DE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15" w:type="dxa"/>
            <w:noWrap/>
            <w:hideMark/>
          </w:tcPr>
          <w:p w14:paraId="4072BED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0D10D88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noWrap/>
            <w:hideMark/>
          </w:tcPr>
          <w:p w14:paraId="5A4EFB3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0" w:type="dxa"/>
            <w:noWrap/>
            <w:hideMark/>
          </w:tcPr>
          <w:p w14:paraId="2308872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470BF804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6A9081D6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36" w:type="dxa"/>
            <w:hideMark/>
          </w:tcPr>
          <w:p w14:paraId="44D1CBE1" w14:textId="0AAAF3F8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hujaabad</w:t>
            </w:r>
          </w:p>
        </w:tc>
        <w:tc>
          <w:tcPr>
            <w:tcW w:w="1369" w:type="dxa"/>
            <w:noWrap/>
            <w:hideMark/>
          </w:tcPr>
          <w:p w14:paraId="3F87481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856" w:type="dxa"/>
            <w:noWrap/>
            <w:hideMark/>
          </w:tcPr>
          <w:p w14:paraId="43E63E0D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247" w:type="dxa"/>
            <w:noWrap/>
            <w:hideMark/>
          </w:tcPr>
          <w:p w14:paraId="72E7576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906" w:type="dxa"/>
            <w:noWrap/>
            <w:hideMark/>
          </w:tcPr>
          <w:p w14:paraId="3012079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1" w:type="dxa"/>
            <w:noWrap/>
            <w:hideMark/>
          </w:tcPr>
          <w:p w14:paraId="3EB992E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915" w:type="dxa"/>
            <w:noWrap/>
            <w:hideMark/>
          </w:tcPr>
          <w:p w14:paraId="70459576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33" w:type="dxa"/>
            <w:noWrap/>
            <w:hideMark/>
          </w:tcPr>
          <w:p w14:paraId="3883BF23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835" w:type="dxa"/>
            <w:noWrap/>
            <w:hideMark/>
          </w:tcPr>
          <w:p w14:paraId="3148718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090" w:type="dxa"/>
            <w:noWrap/>
            <w:hideMark/>
          </w:tcPr>
          <w:p w14:paraId="43379996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7B67E699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31369A3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hideMark/>
          </w:tcPr>
          <w:p w14:paraId="16C6942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69" w:type="dxa"/>
            <w:noWrap/>
            <w:hideMark/>
          </w:tcPr>
          <w:p w14:paraId="5B2F9A0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856" w:type="dxa"/>
            <w:noWrap/>
            <w:hideMark/>
          </w:tcPr>
          <w:p w14:paraId="4C33E46A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247" w:type="dxa"/>
            <w:noWrap/>
            <w:hideMark/>
          </w:tcPr>
          <w:p w14:paraId="7DCE9E5B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4.38</w:t>
            </w:r>
          </w:p>
        </w:tc>
        <w:tc>
          <w:tcPr>
            <w:tcW w:w="906" w:type="dxa"/>
            <w:noWrap/>
            <w:hideMark/>
          </w:tcPr>
          <w:p w14:paraId="7A9DFFD1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911" w:type="dxa"/>
            <w:noWrap/>
            <w:hideMark/>
          </w:tcPr>
          <w:p w14:paraId="1A6BF16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915" w:type="dxa"/>
            <w:noWrap/>
            <w:hideMark/>
          </w:tcPr>
          <w:p w14:paraId="3A180B3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4772921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noWrap/>
            <w:hideMark/>
          </w:tcPr>
          <w:p w14:paraId="115C8D0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0" w:type="dxa"/>
            <w:noWrap/>
            <w:hideMark/>
          </w:tcPr>
          <w:p w14:paraId="2699F56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5473A543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01FD5E7D" w14:textId="153BA0FD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36" w:type="dxa"/>
            <w:hideMark/>
          </w:tcPr>
          <w:p w14:paraId="701E8E11" w14:textId="4A7D9430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F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isalabad</w:t>
            </w:r>
          </w:p>
        </w:tc>
        <w:tc>
          <w:tcPr>
            <w:tcW w:w="1369" w:type="dxa"/>
            <w:noWrap/>
            <w:hideMark/>
          </w:tcPr>
          <w:p w14:paraId="5F3D05E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856" w:type="dxa"/>
            <w:noWrap/>
            <w:hideMark/>
          </w:tcPr>
          <w:p w14:paraId="43187D0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247" w:type="dxa"/>
            <w:noWrap/>
            <w:hideMark/>
          </w:tcPr>
          <w:p w14:paraId="1D8271E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2.46</w:t>
            </w:r>
          </w:p>
        </w:tc>
        <w:tc>
          <w:tcPr>
            <w:tcW w:w="906" w:type="dxa"/>
            <w:noWrap/>
            <w:hideMark/>
          </w:tcPr>
          <w:p w14:paraId="30579EE1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1" w:type="dxa"/>
            <w:noWrap/>
            <w:hideMark/>
          </w:tcPr>
          <w:p w14:paraId="2C76E4E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15" w:type="dxa"/>
            <w:noWrap/>
            <w:hideMark/>
          </w:tcPr>
          <w:p w14:paraId="6838FAA3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33" w:type="dxa"/>
            <w:noWrap/>
            <w:hideMark/>
          </w:tcPr>
          <w:p w14:paraId="6CF4354D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835" w:type="dxa"/>
            <w:noWrap/>
            <w:hideMark/>
          </w:tcPr>
          <w:p w14:paraId="6FADAF0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1090" w:type="dxa"/>
            <w:noWrap/>
            <w:hideMark/>
          </w:tcPr>
          <w:p w14:paraId="751F7FB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1CE7B457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7397D913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hideMark/>
          </w:tcPr>
          <w:p w14:paraId="236F90A9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69" w:type="dxa"/>
            <w:noWrap/>
            <w:hideMark/>
          </w:tcPr>
          <w:p w14:paraId="0A0D667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856" w:type="dxa"/>
            <w:noWrap/>
            <w:hideMark/>
          </w:tcPr>
          <w:p w14:paraId="3F205FC9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247" w:type="dxa"/>
            <w:noWrap/>
            <w:hideMark/>
          </w:tcPr>
          <w:p w14:paraId="58076E3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906" w:type="dxa"/>
            <w:noWrap/>
            <w:hideMark/>
          </w:tcPr>
          <w:p w14:paraId="301C502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1" w:type="dxa"/>
            <w:noWrap/>
            <w:hideMark/>
          </w:tcPr>
          <w:p w14:paraId="493AF08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15" w:type="dxa"/>
            <w:noWrap/>
            <w:hideMark/>
          </w:tcPr>
          <w:p w14:paraId="752981F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546CD426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noWrap/>
            <w:hideMark/>
          </w:tcPr>
          <w:p w14:paraId="6E139EC7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0" w:type="dxa"/>
            <w:noWrap/>
            <w:hideMark/>
          </w:tcPr>
          <w:p w14:paraId="01BF247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47A44B18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7FFE3AC8" w14:textId="1332D451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36" w:type="dxa"/>
            <w:hideMark/>
          </w:tcPr>
          <w:p w14:paraId="5721FEF2" w14:textId="614FD561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iniot</w:t>
            </w:r>
          </w:p>
        </w:tc>
        <w:tc>
          <w:tcPr>
            <w:tcW w:w="1369" w:type="dxa"/>
            <w:noWrap/>
            <w:hideMark/>
          </w:tcPr>
          <w:p w14:paraId="4E3E602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856" w:type="dxa"/>
            <w:noWrap/>
            <w:hideMark/>
          </w:tcPr>
          <w:p w14:paraId="49FBBAF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247" w:type="dxa"/>
            <w:noWrap/>
            <w:hideMark/>
          </w:tcPr>
          <w:p w14:paraId="594181A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906" w:type="dxa"/>
            <w:noWrap/>
            <w:hideMark/>
          </w:tcPr>
          <w:p w14:paraId="4117ECA3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1" w:type="dxa"/>
            <w:noWrap/>
            <w:hideMark/>
          </w:tcPr>
          <w:p w14:paraId="4DDE048D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15" w:type="dxa"/>
            <w:noWrap/>
            <w:hideMark/>
          </w:tcPr>
          <w:p w14:paraId="59617F2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933" w:type="dxa"/>
            <w:noWrap/>
            <w:hideMark/>
          </w:tcPr>
          <w:p w14:paraId="0C588EA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835" w:type="dxa"/>
            <w:noWrap/>
            <w:hideMark/>
          </w:tcPr>
          <w:p w14:paraId="3C667EE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1090" w:type="dxa"/>
            <w:noWrap/>
            <w:hideMark/>
          </w:tcPr>
          <w:p w14:paraId="4320428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0794B60A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04E1B7B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hideMark/>
          </w:tcPr>
          <w:p w14:paraId="6251420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69" w:type="dxa"/>
            <w:noWrap/>
            <w:hideMark/>
          </w:tcPr>
          <w:p w14:paraId="625E742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856" w:type="dxa"/>
            <w:noWrap/>
            <w:hideMark/>
          </w:tcPr>
          <w:p w14:paraId="5C9C1C0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247" w:type="dxa"/>
            <w:noWrap/>
            <w:hideMark/>
          </w:tcPr>
          <w:p w14:paraId="6BEBC9B3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906" w:type="dxa"/>
            <w:noWrap/>
            <w:hideMark/>
          </w:tcPr>
          <w:p w14:paraId="4FA5C8B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1" w:type="dxa"/>
            <w:noWrap/>
            <w:hideMark/>
          </w:tcPr>
          <w:p w14:paraId="26121BE1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15" w:type="dxa"/>
            <w:noWrap/>
            <w:hideMark/>
          </w:tcPr>
          <w:p w14:paraId="1FC442D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4744B2C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noWrap/>
            <w:hideMark/>
          </w:tcPr>
          <w:p w14:paraId="318B6E7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0" w:type="dxa"/>
            <w:noWrap/>
            <w:hideMark/>
          </w:tcPr>
          <w:p w14:paraId="4D1A5DF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79E309DC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6F184C29" w14:textId="6B0EE2F0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36" w:type="dxa"/>
            <w:hideMark/>
          </w:tcPr>
          <w:p w14:paraId="122EB96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Kasur</w:t>
            </w:r>
          </w:p>
        </w:tc>
        <w:tc>
          <w:tcPr>
            <w:tcW w:w="1369" w:type="dxa"/>
            <w:noWrap/>
            <w:hideMark/>
          </w:tcPr>
          <w:p w14:paraId="258A9B1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856" w:type="dxa"/>
            <w:noWrap/>
            <w:hideMark/>
          </w:tcPr>
          <w:p w14:paraId="516C03C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247" w:type="dxa"/>
            <w:noWrap/>
            <w:hideMark/>
          </w:tcPr>
          <w:p w14:paraId="37D9443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  <w:tc>
          <w:tcPr>
            <w:tcW w:w="906" w:type="dxa"/>
            <w:noWrap/>
            <w:hideMark/>
          </w:tcPr>
          <w:p w14:paraId="251A5C1A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1" w:type="dxa"/>
            <w:noWrap/>
            <w:hideMark/>
          </w:tcPr>
          <w:p w14:paraId="7F4C29C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915" w:type="dxa"/>
            <w:noWrap/>
            <w:hideMark/>
          </w:tcPr>
          <w:p w14:paraId="27EBE3C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33" w:type="dxa"/>
            <w:noWrap/>
            <w:hideMark/>
          </w:tcPr>
          <w:p w14:paraId="1F8E2887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835" w:type="dxa"/>
            <w:noWrap/>
            <w:hideMark/>
          </w:tcPr>
          <w:p w14:paraId="2BB597B7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090" w:type="dxa"/>
            <w:noWrap/>
            <w:hideMark/>
          </w:tcPr>
          <w:p w14:paraId="708A04B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69C731C9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15FE3E07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hideMark/>
          </w:tcPr>
          <w:p w14:paraId="559E44D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69" w:type="dxa"/>
            <w:noWrap/>
            <w:hideMark/>
          </w:tcPr>
          <w:p w14:paraId="33C3018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856" w:type="dxa"/>
            <w:noWrap/>
            <w:hideMark/>
          </w:tcPr>
          <w:p w14:paraId="5B1F998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247" w:type="dxa"/>
            <w:noWrap/>
            <w:hideMark/>
          </w:tcPr>
          <w:p w14:paraId="66527E7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906" w:type="dxa"/>
            <w:noWrap/>
            <w:hideMark/>
          </w:tcPr>
          <w:p w14:paraId="05CA05E1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1" w:type="dxa"/>
            <w:noWrap/>
            <w:hideMark/>
          </w:tcPr>
          <w:p w14:paraId="3250452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915" w:type="dxa"/>
            <w:noWrap/>
            <w:hideMark/>
          </w:tcPr>
          <w:p w14:paraId="4C78EC43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560CA80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noWrap/>
            <w:hideMark/>
          </w:tcPr>
          <w:p w14:paraId="3E97A8C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0" w:type="dxa"/>
            <w:noWrap/>
            <w:hideMark/>
          </w:tcPr>
          <w:p w14:paraId="5B33B58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4B72318B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19CDEC00" w14:textId="67643A51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36" w:type="dxa"/>
            <w:hideMark/>
          </w:tcPr>
          <w:p w14:paraId="0BE378C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Lahore</w:t>
            </w:r>
          </w:p>
        </w:tc>
        <w:tc>
          <w:tcPr>
            <w:tcW w:w="1369" w:type="dxa"/>
            <w:noWrap/>
            <w:hideMark/>
          </w:tcPr>
          <w:p w14:paraId="309CDCF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856" w:type="dxa"/>
            <w:noWrap/>
            <w:hideMark/>
          </w:tcPr>
          <w:p w14:paraId="0CD5701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247" w:type="dxa"/>
            <w:noWrap/>
            <w:hideMark/>
          </w:tcPr>
          <w:p w14:paraId="733A922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906" w:type="dxa"/>
            <w:noWrap/>
            <w:hideMark/>
          </w:tcPr>
          <w:p w14:paraId="2904B90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11" w:type="dxa"/>
            <w:noWrap/>
            <w:hideMark/>
          </w:tcPr>
          <w:p w14:paraId="353C296D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915" w:type="dxa"/>
            <w:noWrap/>
            <w:hideMark/>
          </w:tcPr>
          <w:p w14:paraId="600DFE2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933" w:type="dxa"/>
            <w:noWrap/>
            <w:hideMark/>
          </w:tcPr>
          <w:p w14:paraId="13DD24C6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835" w:type="dxa"/>
            <w:noWrap/>
            <w:hideMark/>
          </w:tcPr>
          <w:p w14:paraId="25D86F49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1090" w:type="dxa"/>
            <w:noWrap/>
            <w:hideMark/>
          </w:tcPr>
          <w:p w14:paraId="7B32159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46290E8A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76E381A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hideMark/>
          </w:tcPr>
          <w:p w14:paraId="10F0D90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69" w:type="dxa"/>
            <w:noWrap/>
            <w:hideMark/>
          </w:tcPr>
          <w:p w14:paraId="02C3A05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856" w:type="dxa"/>
            <w:noWrap/>
            <w:hideMark/>
          </w:tcPr>
          <w:p w14:paraId="25EBE50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247" w:type="dxa"/>
            <w:noWrap/>
            <w:hideMark/>
          </w:tcPr>
          <w:p w14:paraId="65BF18B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06" w:type="dxa"/>
            <w:noWrap/>
            <w:hideMark/>
          </w:tcPr>
          <w:p w14:paraId="6F22F72B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911" w:type="dxa"/>
            <w:noWrap/>
            <w:hideMark/>
          </w:tcPr>
          <w:p w14:paraId="2B7127A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915" w:type="dxa"/>
            <w:noWrap/>
            <w:hideMark/>
          </w:tcPr>
          <w:p w14:paraId="2F0B1566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933" w:type="dxa"/>
            <w:noWrap/>
            <w:hideMark/>
          </w:tcPr>
          <w:p w14:paraId="5740BAD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835" w:type="dxa"/>
            <w:noWrap/>
            <w:hideMark/>
          </w:tcPr>
          <w:p w14:paraId="694C298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090" w:type="dxa"/>
            <w:noWrap/>
            <w:hideMark/>
          </w:tcPr>
          <w:p w14:paraId="29E15FE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7D78E7EC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301F9402" w14:textId="1C9E0578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36" w:type="dxa"/>
            <w:hideMark/>
          </w:tcPr>
          <w:p w14:paraId="467DDC54" w14:textId="02CB6F4E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hiwal</w:t>
            </w:r>
          </w:p>
        </w:tc>
        <w:tc>
          <w:tcPr>
            <w:tcW w:w="1369" w:type="dxa"/>
            <w:noWrap/>
            <w:hideMark/>
          </w:tcPr>
          <w:p w14:paraId="657A66EB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856" w:type="dxa"/>
            <w:noWrap/>
            <w:hideMark/>
          </w:tcPr>
          <w:p w14:paraId="23CB2E7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247" w:type="dxa"/>
            <w:noWrap/>
            <w:hideMark/>
          </w:tcPr>
          <w:p w14:paraId="44C391E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4.85</w:t>
            </w:r>
          </w:p>
        </w:tc>
        <w:tc>
          <w:tcPr>
            <w:tcW w:w="906" w:type="dxa"/>
            <w:noWrap/>
            <w:hideMark/>
          </w:tcPr>
          <w:p w14:paraId="1DC14DF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1" w:type="dxa"/>
            <w:noWrap/>
            <w:hideMark/>
          </w:tcPr>
          <w:p w14:paraId="1BD8F106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915" w:type="dxa"/>
            <w:noWrap/>
            <w:hideMark/>
          </w:tcPr>
          <w:p w14:paraId="6CA3230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933" w:type="dxa"/>
            <w:noWrap/>
            <w:hideMark/>
          </w:tcPr>
          <w:p w14:paraId="4984D2E9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835" w:type="dxa"/>
            <w:noWrap/>
            <w:hideMark/>
          </w:tcPr>
          <w:p w14:paraId="079C142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90" w:type="dxa"/>
            <w:noWrap/>
            <w:hideMark/>
          </w:tcPr>
          <w:p w14:paraId="09BEF2E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659B23DA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2266336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hideMark/>
          </w:tcPr>
          <w:p w14:paraId="45CFF5FA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69" w:type="dxa"/>
            <w:noWrap/>
            <w:hideMark/>
          </w:tcPr>
          <w:p w14:paraId="561C4AB1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856" w:type="dxa"/>
            <w:noWrap/>
            <w:hideMark/>
          </w:tcPr>
          <w:p w14:paraId="166A3E19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247" w:type="dxa"/>
            <w:noWrap/>
            <w:hideMark/>
          </w:tcPr>
          <w:p w14:paraId="04DCF7BD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906" w:type="dxa"/>
            <w:noWrap/>
            <w:hideMark/>
          </w:tcPr>
          <w:p w14:paraId="2C18B90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1" w:type="dxa"/>
            <w:noWrap/>
            <w:hideMark/>
          </w:tcPr>
          <w:p w14:paraId="4B7FBB5A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915" w:type="dxa"/>
            <w:noWrap/>
            <w:hideMark/>
          </w:tcPr>
          <w:p w14:paraId="7E435C29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7933836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noWrap/>
            <w:hideMark/>
          </w:tcPr>
          <w:p w14:paraId="4844356C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0" w:type="dxa"/>
            <w:noWrap/>
            <w:hideMark/>
          </w:tcPr>
          <w:p w14:paraId="7BC23C9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28E7F8F4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0BBB48A0" w14:textId="646730DE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36" w:type="dxa"/>
            <w:hideMark/>
          </w:tcPr>
          <w:p w14:paraId="2ADDE137" w14:textId="48BBA9FA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ich</w:t>
            </w:r>
            <w:r w:rsidR="002E5890">
              <w:rPr>
                <w:rFonts w:ascii="Calibri" w:eastAsia="Times New Roman" w:hAnsi="Calibri" w:cs="Calibri"/>
                <w:b/>
                <w:bCs/>
                <w:color w:val="000000"/>
              </w:rPr>
              <w:t>a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watni</w:t>
            </w:r>
          </w:p>
        </w:tc>
        <w:tc>
          <w:tcPr>
            <w:tcW w:w="1369" w:type="dxa"/>
            <w:noWrap/>
            <w:hideMark/>
          </w:tcPr>
          <w:p w14:paraId="1D15D293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-15</w:t>
            </w:r>
          </w:p>
        </w:tc>
        <w:tc>
          <w:tcPr>
            <w:tcW w:w="856" w:type="dxa"/>
            <w:noWrap/>
            <w:hideMark/>
          </w:tcPr>
          <w:p w14:paraId="693C11D7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247" w:type="dxa"/>
            <w:noWrap/>
            <w:hideMark/>
          </w:tcPr>
          <w:p w14:paraId="40854709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906" w:type="dxa"/>
            <w:noWrap/>
            <w:hideMark/>
          </w:tcPr>
          <w:p w14:paraId="54030D9E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1" w:type="dxa"/>
            <w:noWrap/>
            <w:hideMark/>
          </w:tcPr>
          <w:p w14:paraId="142E4F14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915" w:type="dxa"/>
            <w:noWrap/>
            <w:hideMark/>
          </w:tcPr>
          <w:p w14:paraId="4F9C5C3A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933" w:type="dxa"/>
            <w:noWrap/>
            <w:hideMark/>
          </w:tcPr>
          <w:p w14:paraId="3C8AEC1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835" w:type="dxa"/>
            <w:noWrap/>
            <w:hideMark/>
          </w:tcPr>
          <w:p w14:paraId="38912CF1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90" w:type="dxa"/>
            <w:noWrap/>
            <w:hideMark/>
          </w:tcPr>
          <w:p w14:paraId="3475DE90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  <w:tr w:rsidR="00DE672A" w:rsidRPr="003B6CFD" w14:paraId="44F1FC04" w14:textId="77777777" w:rsidTr="00DE672A">
        <w:trPr>
          <w:trHeight w:val="300"/>
        </w:trPr>
        <w:tc>
          <w:tcPr>
            <w:tcW w:w="720" w:type="dxa"/>
            <w:noWrap/>
            <w:hideMark/>
          </w:tcPr>
          <w:p w14:paraId="66467CC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36" w:type="dxa"/>
            <w:hideMark/>
          </w:tcPr>
          <w:p w14:paraId="392E042F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B6CFD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69" w:type="dxa"/>
            <w:noWrap/>
            <w:hideMark/>
          </w:tcPr>
          <w:p w14:paraId="35635EC2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5-30</w:t>
            </w:r>
          </w:p>
        </w:tc>
        <w:tc>
          <w:tcPr>
            <w:tcW w:w="856" w:type="dxa"/>
            <w:noWrap/>
            <w:hideMark/>
          </w:tcPr>
          <w:p w14:paraId="40371098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247" w:type="dxa"/>
            <w:noWrap/>
            <w:hideMark/>
          </w:tcPr>
          <w:p w14:paraId="1B846213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06" w:type="dxa"/>
            <w:noWrap/>
            <w:hideMark/>
          </w:tcPr>
          <w:p w14:paraId="40B337FD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1" w:type="dxa"/>
            <w:noWrap/>
            <w:hideMark/>
          </w:tcPr>
          <w:p w14:paraId="3677AA8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915" w:type="dxa"/>
            <w:noWrap/>
            <w:hideMark/>
          </w:tcPr>
          <w:p w14:paraId="27D58057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3" w:type="dxa"/>
            <w:noWrap/>
            <w:hideMark/>
          </w:tcPr>
          <w:p w14:paraId="44A96325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35" w:type="dxa"/>
            <w:noWrap/>
            <w:hideMark/>
          </w:tcPr>
          <w:p w14:paraId="314D5E9B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90" w:type="dxa"/>
            <w:noWrap/>
            <w:hideMark/>
          </w:tcPr>
          <w:p w14:paraId="003323D3" w14:textId="77777777" w:rsidR="00DE672A" w:rsidRPr="003B6CFD" w:rsidRDefault="00DE672A" w:rsidP="00DE672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B6CFD">
              <w:rPr>
                <w:rFonts w:ascii="Calibri" w:eastAsia="Times New Roman" w:hAnsi="Calibri" w:cs="Calibri"/>
                <w:color w:val="000000"/>
              </w:rPr>
              <w:t>Loam</w:t>
            </w:r>
          </w:p>
        </w:tc>
      </w:tr>
    </w:tbl>
    <w:p w14:paraId="058EFDD3" w14:textId="77777777" w:rsidR="0076386D" w:rsidRDefault="0076386D"/>
    <w:p w14:paraId="404B2850" w14:textId="77777777" w:rsidR="0076386D" w:rsidRPr="0076386D" w:rsidRDefault="0076386D" w:rsidP="0076386D"/>
    <w:p w14:paraId="74C83B77" w14:textId="77777777" w:rsidR="0076386D" w:rsidRDefault="0076386D"/>
    <w:p w14:paraId="0E9DD726" w14:textId="5D654227" w:rsidR="0076386D" w:rsidRPr="0076386D" w:rsidRDefault="0076386D">
      <w:pPr>
        <w:rPr>
          <w:b/>
          <w:bCs/>
        </w:rPr>
      </w:pPr>
      <w:r w:rsidRPr="0076386D">
        <w:rPr>
          <w:b/>
          <w:bCs/>
        </w:rPr>
        <w:t>Supplementary Table 1:</w:t>
      </w:r>
      <w:r>
        <w:rPr>
          <w:b/>
          <w:bCs/>
        </w:rPr>
        <w:t xml:space="preserve"> Detail of soil data from eight locations before testing of ZU at Engro Farms</w:t>
      </w:r>
    </w:p>
    <w:p w14:paraId="111BD55F" w14:textId="77777777" w:rsidR="001069C4" w:rsidRDefault="001069C4">
      <w:pPr>
        <w:sectPr w:rsidR="001069C4" w:rsidSect="00DE67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30D2ED" w14:textId="30DBD999" w:rsidR="00A21FF1" w:rsidRDefault="008C4775">
      <w:r>
        <w:rPr>
          <w:noProof/>
        </w:rPr>
        <w:lastRenderedPageBreak/>
        <w:drawing>
          <wp:inline distT="0" distB="0" distL="0" distR="0" wp14:anchorId="7D377EFD" wp14:editId="2C96039A">
            <wp:extent cx="5943600" cy="429323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22B64" w14:textId="029AA61F" w:rsidR="001B1099" w:rsidRDefault="001B1099"/>
    <w:p w14:paraId="1EFACAB4" w14:textId="23BE5283" w:rsidR="00A95542" w:rsidRDefault="00A21FF1" w:rsidP="00A43255">
      <w:pPr>
        <w:jc w:val="center"/>
        <w:rPr>
          <w:b/>
          <w:bCs/>
          <w:sz w:val="24"/>
          <w:szCs w:val="24"/>
        </w:rPr>
      </w:pPr>
      <w:r w:rsidRPr="00A43255">
        <w:rPr>
          <w:b/>
          <w:bCs/>
          <w:sz w:val="24"/>
          <w:szCs w:val="24"/>
        </w:rPr>
        <w:t>Supplementary Figure 1:</w:t>
      </w:r>
      <w:r w:rsidR="00A43255" w:rsidRPr="00A43255">
        <w:rPr>
          <w:b/>
          <w:bCs/>
          <w:sz w:val="24"/>
          <w:szCs w:val="24"/>
        </w:rPr>
        <w:t xml:space="preserve"> </w:t>
      </w:r>
      <w:r w:rsidR="001B1099">
        <w:rPr>
          <w:b/>
          <w:bCs/>
          <w:sz w:val="24"/>
          <w:szCs w:val="24"/>
        </w:rPr>
        <w:t xml:space="preserve">Average yield (A) and </w:t>
      </w:r>
      <w:r w:rsidR="00A43255" w:rsidRPr="00A43255">
        <w:rPr>
          <w:b/>
          <w:bCs/>
          <w:sz w:val="24"/>
          <w:szCs w:val="24"/>
        </w:rPr>
        <w:t xml:space="preserve">Zn contents </w:t>
      </w:r>
      <w:r w:rsidR="001B1099">
        <w:rPr>
          <w:b/>
          <w:bCs/>
          <w:sz w:val="24"/>
          <w:szCs w:val="24"/>
        </w:rPr>
        <w:t xml:space="preserve">(B) </w:t>
      </w:r>
      <w:r w:rsidR="00A43255" w:rsidRPr="00A43255">
        <w:rPr>
          <w:b/>
          <w:bCs/>
          <w:sz w:val="24"/>
          <w:szCs w:val="24"/>
        </w:rPr>
        <w:t xml:space="preserve">of </w:t>
      </w:r>
      <w:r w:rsidR="001B1099">
        <w:rPr>
          <w:b/>
          <w:bCs/>
          <w:sz w:val="24"/>
          <w:szCs w:val="24"/>
        </w:rPr>
        <w:t xml:space="preserve">15 </w:t>
      </w:r>
      <w:r w:rsidR="00A43255" w:rsidRPr="00A43255">
        <w:rPr>
          <w:b/>
          <w:bCs/>
          <w:sz w:val="24"/>
          <w:szCs w:val="24"/>
        </w:rPr>
        <w:t xml:space="preserve">wheat varieties at </w:t>
      </w:r>
      <w:r w:rsidR="001B1099">
        <w:rPr>
          <w:b/>
          <w:bCs/>
          <w:sz w:val="24"/>
          <w:szCs w:val="24"/>
        </w:rPr>
        <w:t xml:space="preserve">119 </w:t>
      </w:r>
      <w:r w:rsidR="00A43255" w:rsidRPr="00A43255">
        <w:rPr>
          <w:b/>
          <w:bCs/>
          <w:sz w:val="24"/>
          <w:szCs w:val="24"/>
        </w:rPr>
        <w:t xml:space="preserve">different locations in Farmer </w:t>
      </w:r>
      <w:r w:rsidR="001B1099">
        <w:rPr>
          <w:b/>
          <w:bCs/>
          <w:sz w:val="24"/>
          <w:szCs w:val="24"/>
        </w:rPr>
        <w:t>demonstration trials</w:t>
      </w:r>
    </w:p>
    <w:p w14:paraId="5C89973E" w14:textId="77777777" w:rsidR="00A95542" w:rsidRDefault="00A95542" w:rsidP="00A43255">
      <w:pPr>
        <w:jc w:val="center"/>
        <w:rPr>
          <w:sz w:val="24"/>
          <w:szCs w:val="24"/>
        </w:rPr>
      </w:pPr>
    </w:p>
    <w:p w14:paraId="25BA8E03" w14:textId="77777777" w:rsidR="00A95542" w:rsidRDefault="00A95542" w:rsidP="00A43255">
      <w:pPr>
        <w:jc w:val="center"/>
        <w:rPr>
          <w:sz w:val="24"/>
          <w:szCs w:val="24"/>
        </w:rPr>
        <w:sectPr w:rsidR="00A95542" w:rsidSect="00DE67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12BDF4" w14:textId="00E6D9DE" w:rsidR="00DE672A" w:rsidRPr="00A43255" w:rsidRDefault="00DE672A" w:rsidP="00A43255">
      <w:pPr>
        <w:jc w:val="center"/>
        <w:rPr>
          <w:sz w:val="24"/>
          <w:szCs w:val="24"/>
        </w:rPr>
      </w:pPr>
    </w:p>
    <w:p w14:paraId="38FDC179" w14:textId="7C57E936" w:rsidR="007335DB" w:rsidRPr="007335DB" w:rsidRDefault="007335DB" w:rsidP="007335DB">
      <w:pPr>
        <w:rPr>
          <w:b/>
          <w:bCs/>
        </w:rPr>
      </w:pPr>
      <w:r w:rsidRPr="007335DB">
        <w:rPr>
          <w:rFonts w:eastAsiaTheme="minorEastAsia" w:hAnsi="Times New Roman"/>
          <w:b/>
          <w:bCs/>
          <w:color w:val="595959"/>
          <w:kern w:val="24"/>
          <w:sz w:val="28"/>
          <w:szCs w:val="28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</w:p>
    <w:tbl>
      <w:tblPr>
        <w:tblStyle w:val="TableGrid"/>
        <w:tblpPr w:leftFromText="180" w:rightFromText="180" w:vertAnchor="page" w:horzAnchor="margin" w:tblpY="2751"/>
        <w:tblW w:w="14103" w:type="dxa"/>
        <w:tblLook w:val="04A0" w:firstRow="1" w:lastRow="0" w:firstColumn="1" w:lastColumn="0" w:noHBand="0" w:noVBand="1"/>
      </w:tblPr>
      <w:tblGrid>
        <w:gridCol w:w="658"/>
        <w:gridCol w:w="1897"/>
        <w:gridCol w:w="1562"/>
        <w:gridCol w:w="1083"/>
        <w:gridCol w:w="1283"/>
        <w:gridCol w:w="1243"/>
        <w:gridCol w:w="1243"/>
        <w:gridCol w:w="1203"/>
        <w:gridCol w:w="1469"/>
        <w:gridCol w:w="1469"/>
        <w:gridCol w:w="993"/>
      </w:tblGrid>
      <w:tr w:rsidR="0056496D" w:rsidRPr="00D81222" w14:paraId="5BEA1B93" w14:textId="77777777" w:rsidTr="0056496D">
        <w:trPr>
          <w:trHeight w:val="1200"/>
        </w:trPr>
        <w:tc>
          <w:tcPr>
            <w:tcW w:w="2555" w:type="dxa"/>
            <w:gridSpan w:val="2"/>
            <w:noWrap/>
            <w:hideMark/>
          </w:tcPr>
          <w:p w14:paraId="1B98C012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description</w:t>
            </w:r>
          </w:p>
        </w:tc>
        <w:tc>
          <w:tcPr>
            <w:tcW w:w="1562" w:type="dxa"/>
            <w:hideMark/>
          </w:tcPr>
          <w:p w14:paraId="4E0D29B0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Wheat Yield (Kg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cta</w:t>
            </w: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)</w:t>
            </w:r>
          </w:p>
        </w:tc>
        <w:tc>
          <w:tcPr>
            <w:tcW w:w="1083" w:type="dxa"/>
            <w:hideMark/>
          </w:tcPr>
          <w:p w14:paraId="6A0512C9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ase Yields vs control</w:t>
            </w:r>
          </w:p>
        </w:tc>
        <w:tc>
          <w:tcPr>
            <w:tcW w:w="1283" w:type="dxa"/>
            <w:hideMark/>
          </w:tcPr>
          <w:p w14:paraId="5FAE9EA8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abardast Urea Dose (Kg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ecta</w:t>
            </w: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)</w:t>
            </w:r>
          </w:p>
        </w:tc>
        <w:tc>
          <w:tcPr>
            <w:tcW w:w="1243" w:type="dxa"/>
            <w:hideMark/>
          </w:tcPr>
          <w:p w14:paraId="4909739D" w14:textId="4D6AE50C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 Urea Dose (Kg/</w:t>
            </w:r>
            <w:r w:rsidR="003D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ecta</w:t>
            </w:r>
            <w:r w:rsidR="003D5B18"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</w:t>
            </w: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43" w:type="dxa"/>
            <w:hideMark/>
          </w:tcPr>
          <w:p w14:paraId="0AA52D0C" w14:textId="18E1ED01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inc Dose (Kg/</w:t>
            </w:r>
            <w:r w:rsidR="003D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ecta</w:t>
            </w:r>
            <w:r w:rsidR="003D5B18"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</w:t>
            </w: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03" w:type="dxa"/>
            <w:hideMark/>
          </w:tcPr>
          <w:p w14:paraId="7DBDE51F" w14:textId="2E4E0B91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 cost (Rs/</w:t>
            </w:r>
            <w:r w:rsidR="003D5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ecta</w:t>
            </w:r>
            <w:r w:rsidR="003D5B18"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</w:t>
            </w: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69" w:type="dxa"/>
            <w:hideMark/>
          </w:tcPr>
          <w:p w14:paraId="790BC634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mental Cost (PKR)</w:t>
            </w:r>
          </w:p>
        </w:tc>
        <w:tc>
          <w:tcPr>
            <w:tcW w:w="1469" w:type="dxa"/>
            <w:hideMark/>
          </w:tcPr>
          <w:p w14:paraId="53BFA11D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remental Value of Produce (PKR)</w:t>
            </w:r>
          </w:p>
        </w:tc>
        <w:tc>
          <w:tcPr>
            <w:tcW w:w="993" w:type="dxa"/>
            <w:hideMark/>
          </w:tcPr>
          <w:p w14:paraId="7994C8D9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CR (Value to Cost Ratio)</w:t>
            </w:r>
          </w:p>
        </w:tc>
      </w:tr>
      <w:tr w:rsidR="0056496D" w:rsidRPr="00D81222" w14:paraId="017C322A" w14:textId="77777777" w:rsidTr="0056496D">
        <w:trPr>
          <w:trHeight w:val="315"/>
        </w:trPr>
        <w:tc>
          <w:tcPr>
            <w:tcW w:w="658" w:type="dxa"/>
            <w:noWrap/>
          </w:tcPr>
          <w:p w14:paraId="3F30C239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897" w:type="dxa"/>
            <w:noWrap/>
          </w:tcPr>
          <w:p w14:paraId="4C97ED28" w14:textId="77777777" w:rsidR="0056496D" w:rsidRPr="00D81222" w:rsidRDefault="0056496D" w:rsidP="005649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 Urea</w:t>
            </w:r>
          </w:p>
        </w:tc>
        <w:tc>
          <w:tcPr>
            <w:tcW w:w="1562" w:type="dxa"/>
            <w:noWrap/>
          </w:tcPr>
          <w:p w14:paraId="7B71F94F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63.78</w:t>
            </w:r>
          </w:p>
        </w:tc>
        <w:tc>
          <w:tcPr>
            <w:tcW w:w="1083" w:type="dxa"/>
            <w:noWrap/>
          </w:tcPr>
          <w:p w14:paraId="5E764D79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3" w:type="dxa"/>
            <w:noWrap/>
          </w:tcPr>
          <w:p w14:paraId="7B870BDF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43" w:type="dxa"/>
            <w:noWrap/>
          </w:tcPr>
          <w:p w14:paraId="06DF5FF4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243" w:type="dxa"/>
            <w:noWrap/>
          </w:tcPr>
          <w:p w14:paraId="4270C385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noWrap/>
          </w:tcPr>
          <w:p w14:paraId="7B09A1C6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60</w:t>
            </w:r>
          </w:p>
        </w:tc>
        <w:tc>
          <w:tcPr>
            <w:tcW w:w="1469" w:type="dxa"/>
            <w:noWrap/>
          </w:tcPr>
          <w:p w14:paraId="3B902EAD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9" w:type="dxa"/>
            <w:noWrap/>
          </w:tcPr>
          <w:p w14:paraId="255B8588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</w:tcPr>
          <w:p w14:paraId="431E6E59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6496D" w:rsidRPr="00D81222" w14:paraId="40EB2EFC" w14:textId="77777777" w:rsidTr="0056496D">
        <w:trPr>
          <w:trHeight w:val="315"/>
        </w:trPr>
        <w:tc>
          <w:tcPr>
            <w:tcW w:w="658" w:type="dxa"/>
            <w:noWrap/>
          </w:tcPr>
          <w:p w14:paraId="149D22F8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897" w:type="dxa"/>
            <w:noWrap/>
          </w:tcPr>
          <w:p w14:paraId="6B532FED" w14:textId="77777777" w:rsidR="0056496D" w:rsidRPr="00D81222" w:rsidRDefault="0056496D" w:rsidP="005649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rea + ZnSO</w:t>
            </w:r>
            <w:r w:rsidRPr="00C247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4</w:t>
            </w: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2" w:type="dxa"/>
            <w:noWrap/>
          </w:tcPr>
          <w:p w14:paraId="71628667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82.39</w:t>
            </w:r>
          </w:p>
        </w:tc>
        <w:tc>
          <w:tcPr>
            <w:tcW w:w="1083" w:type="dxa"/>
            <w:noWrap/>
          </w:tcPr>
          <w:p w14:paraId="6BCB03D8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.6</w:t>
            </w:r>
          </w:p>
        </w:tc>
        <w:tc>
          <w:tcPr>
            <w:tcW w:w="1283" w:type="dxa"/>
            <w:noWrap/>
          </w:tcPr>
          <w:p w14:paraId="665F5AFF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noWrap/>
          </w:tcPr>
          <w:p w14:paraId="7332C745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243" w:type="dxa"/>
            <w:noWrap/>
          </w:tcPr>
          <w:p w14:paraId="7E138BB6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noWrap/>
          </w:tcPr>
          <w:p w14:paraId="4EE3C9D1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1</w:t>
            </w:r>
          </w:p>
        </w:tc>
        <w:tc>
          <w:tcPr>
            <w:tcW w:w="1469" w:type="dxa"/>
            <w:noWrap/>
          </w:tcPr>
          <w:p w14:paraId="13C224C8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1</w:t>
            </w:r>
          </w:p>
        </w:tc>
        <w:tc>
          <w:tcPr>
            <w:tcW w:w="1469" w:type="dxa"/>
            <w:noWrap/>
          </w:tcPr>
          <w:p w14:paraId="1A09B592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21</w:t>
            </w:r>
          </w:p>
        </w:tc>
        <w:tc>
          <w:tcPr>
            <w:tcW w:w="993" w:type="dxa"/>
            <w:noWrap/>
          </w:tcPr>
          <w:p w14:paraId="01875C43" w14:textId="77777777" w:rsidR="0056496D" w:rsidRPr="00D81222" w:rsidRDefault="0056496D" w:rsidP="003E7A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</w:tr>
      <w:tr w:rsidR="0056496D" w:rsidRPr="00D81222" w14:paraId="64CFCC26" w14:textId="77777777" w:rsidTr="0056496D">
        <w:trPr>
          <w:trHeight w:val="330"/>
        </w:trPr>
        <w:tc>
          <w:tcPr>
            <w:tcW w:w="658" w:type="dxa"/>
            <w:noWrap/>
          </w:tcPr>
          <w:p w14:paraId="19765FAE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3</w:t>
            </w:r>
          </w:p>
        </w:tc>
        <w:tc>
          <w:tcPr>
            <w:tcW w:w="1897" w:type="dxa"/>
            <w:noWrap/>
          </w:tcPr>
          <w:p w14:paraId="6D4144E4" w14:textId="77777777" w:rsidR="0056496D" w:rsidRPr="00D81222" w:rsidRDefault="0056496D" w:rsidP="005649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rea + Zingro </w:t>
            </w:r>
          </w:p>
        </w:tc>
        <w:tc>
          <w:tcPr>
            <w:tcW w:w="1562" w:type="dxa"/>
            <w:noWrap/>
          </w:tcPr>
          <w:p w14:paraId="7BFCBEE2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77.60</w:t>
            </w:r>
          </w:p>
        </w:tc>
        <w:tc>
          <w:tcPr>
            <w:tcW w:w="1083" w:type="dxa"/>
            <w:noWrap/>
          </w:tcPr>
          <w:p w14:paraId="2A33DF36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8</w:t>
            </w:r>
          </w:p>
        </w:tc>
        <w:tc>
          <w:tcPr>
            <w:tcW w:w="1283" w:type="dxa"/>
            <w:noWrap/>
          </w:tcPr>
          <w:p w14:paraId="2306DEE1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3" w:type="dxa"/>
            <w:noWrap/>
          </w:tcPr>
          <w:p w14:paraId="59A1236C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243" w:type="dxa"/>
            <w:noWrap/>
          </w:tcPr>
          <w:p w14:paraId="15D8BD3B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3" w:type="dxa"/>
            <w:noWrap/>
          </w:tcPr>
          <w:p w14:paraId="36E02F7D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01</w:t>
            </w:r>
          </w:p>
        </w:tc>
        <w:tc>
          <w:tcPr>
            <w:tcW w:w="1469" w:type="dxa"/>
            <w:noWrap/>
          </w:tcPr>
          <w:p w14:paraId="518AAAF2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1</w:t>
            </w:r>
          </w:p>
        </w:tc>
        <w:tc>
          <w:tcPr>
            <w:tcW w:w="1469" w:type="dxa"/>
            <w:noWrap/>
          </w:tcPr>
          <w:p w14:paraId="4FCCEC44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58</w:t>
            </w:r>
          </w:p>
        </w:tc>
        <w:tc>
          <w:tcPr>
            <w:tcW w:w="993" w:type="dxa"/>
            <w:noWrap/>
          </w:tcPr>
          <w:p w14:paraId="0390CB31" w14:textId="77777777" w:rsidR="0056496D" w:rsidRPr="00D81222" w:rsidRDefault="0056496D" w:rsidP="005649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</w:tr>
      <w:tr w:rsidR="0056496D" w:rsidRPr="00D81222" w14:paraId="389E873C" w14:textId="77777777" w:rsidTr="0056496D">
        <w:trPr>
          <w:trHeight w:val="330"/>
        </w:trPr>
        <w:tc>
          <w:tcPr>
            <w:tcW w:w="658" w:type="dxa"/>
            <w:noWrap/>
          </w:tcPr>
          <w:p w14:paraId="12D7B43C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4</w:t>
            </w:r>
          </w:p>
        </w:tc>
        <w:tc>
          <w:tcPr>
            <w:tcW w:w="1897" w:type="dxa"/>
            <w:noWrap/>
          </w:tcPr>
          <w:p w14:paraId="782A20E2" w14:textId="77777777" w:rsidR="0056496D" w:rsidRPr="00D81222" w:rsidRDefault="0056496D" w:rsidP="005649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abardust Urea</w:t>
            </w:r>
          </w:p>
        </w:tc>
        <w:tc>
          <w:tcPr>
            <w:tcW w:w="1562" w:type="dxa"/>
            <w:noWrap/>
          </w:tcPr>
          <w:p w14:paraId="033C7C0F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70.34</w:t>
            </w:r>
          </w:p>
        </w:tc>
        <w:tc>
          <w:tcPr>
            <w:tcW w:w="1083" w:type="dxa"/>
            <w:noWrap/>
          </w:tcPr>
          <w:p w14:paraId="42700BF6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1283" w:type="dxa"/>
            <w:noWrap/>
          </w:tcPr>
          <w:p w14:paraId="5F87C544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43" w:type="dxa"/>
            <w:noWrap/>
          </w:tcPr>
          <w:p w14:paraId="76A7BDEE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43" w:type="dxa"/>
            <w:noWrap/>
          </w:tcPr>
          <w:p w14:paraId="1C2E59CF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1203" w:type="dxa"/>
            <w:noWrap/>
          </w:tcPr>
          <w:p w14:paraId="393827E7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3</w:t>
            </w:r>
          </w:p>
        </w:tc>
        <w:tc>
          <w:tcPr>
            <w:tcW w:w="1469" w:type="dxa"/>
            <w:noWrap/>
          </w:tcPr>
          <w:p w14:paraId="3A5F8A42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</w:t>
            </w:r>
          </w:p>
        </w:tc>
        <w:tc>
          <w:tcPr>
            <w:tcW w:w="1469" w:type="dxa"/>
            <w:noWrap/>
          </w:tcPr>
          <w:p w14:paraId="7E47C86F" w14:textId="77777777" w:rsidR="0056496D" w:rsidRPr="00D81222" w:rsidRDefault="0056496D" w:rsidP="0056496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78</w:t>
            </w:r>
          </w:p>
        </w:tc>
        <w:tc>
          <w:tcPr>
            <w:tcW w:w="993" w:type="dxa"/>
            <w:noWrap/>
          </w:tcPr>
          <w:p w14:paraId="22E14EF3" w14:textId="77777777" w:rsidR="0056496D" w:rsidRPr="00D81222" w:rsidRDefault="0056496D" w:rsidP="0056496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12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</w:tbl>
    <w:p w14:paraId="34CCA483" w14:textId="34B6E329" w:rsidR="00DE672A" w:rsidRPr="004D68C5" w:rsidRDefault="005649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68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5542" w:rsidRPr="004D68C5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076C09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="00A95542" w:rsidRPr="004D68C5">
        <w:rPr>
          <w:rFonts w:ascii="Times New Roman" w:hAnsi="Times New Roman" w:cs="Times New Roman"/>
          <w:b/>
          <w:bCs/>
          <w:sz w:val="24"/>
          <w:szCs w:val="24"/>
        </w:rPr>
        <w:t>: The Value to cost ratio of ZU obtained in this study</w:t>
      </w:r>
    </w:p>
    <w:p w14:paraId="3911A06B" w14:textId="0A1D3904" w:rsidR="00463CB5" w:rsidRDefault="00463CB5"/>
    <w:p w14:paraId="1E20F8DD" w14:textId="60D98D81" w:rsidR="00076C09" w:rsidRPr="00BB7062" w:rsidRDefault="00076C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B706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(b): The values used for calculation of VCR in the current studies </w:t>
      </w:r>
    </w:p>
    <w:tbl>
      <w:tblPr>
        <w:tblStyle w:val="TableGrid"/>
        <w:tblpPr w:leftFromText="180" w:rightFromText="180" w:vertAnchor="text" w:horzAnchor="margin" w:tblpY="338"/>
        <w:tblW w:w="9960" w:type="dxa"/>
        <w:tblLook w:val="04A0" w:firstRow="1" w:lastRow="0" w:firstColumn="1" w:lastColumn="0" w:noHBand="0" w:noVBand="1"/>
      </w:tblPr>
      <w:tblGrid>
        <w:gridCol w:w="4360"/>
        <w:gridCol w:w="1920"/>
        <w:gridCol w:w="1880"/>
        <w:gridCol w:w="1800"/>
      </w:tblGrid>
      <w:tr w:rsidR="004D68C5" w:rsidRPr="004D68C5" w14:paraId="538F3054" w14:textId="77777777" w:rsidTr="00145792">
        <w:trPr>
          <w:trHeight w:val="300"/>
        </w:trPr>
        <w:tc>
          <w:tcPr>
            <w:tcW w:w="4360" w:type="dxa"/>
            <w:noWrap/>
            <w:hideMark/>
          </w:tcPr>
          <w:p w14:paraId="180CE9B8" w14:textId="77777777" w:rsidR="004D68C5" w:rsidRPr="004D68C5" w:rsidRDefault="004D68C5" w:rsidP="004D68C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20" w:type="dxa"/>
            <w:noWrap/>
            <w:hideMark/>
          </w:tcPr>
          <w:p w14:paraId="426EE3FA" w14:textId="2F566EAF" w:rsidR="004D68C5" w:rsidRPr="004D68C5" w:rsidRDefault="004D68C5" w:rsidP="004D68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ce (Rs/pack)</w:t>
            </w:r>
          </w:p>
        </w:tc>
        <w:tc>
          <w:tcPr>
            <w:tcW w:w="1880" w:type="dxa"/>
            <w:noWrap/>
            <w:hideMark/>
          </w:tcPr>
          <w:p w14:paraId="332CC723" w14:textId="77777777" w:rsidR="004D68C5" w:rsidRPr="004D68C5" w:rsidRDefault="004D68C5" w:rsidP="004D68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ck size (Kg)</w:t>
            </w:r>
          </w:p>
        </w:tc>
        <w:tc>
          <w:tcPr>
            <w:tcW w:w="1800" w:type="dxa"/>
            <w:hideMark/>
          </w:tcPr>
          <w:p w14:paraId="57E050F8" w14:textId="1D14AF68" w:rsidR="004D68C5" w:rsidRPr="004D68C5" w:rsidRDefault="004D68C5" w:rsidP="004D68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</w:t>
            </w:r>
            <w:r w:rsidR="009B52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4D6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 Price (Rs/Kg)</w:t>
            </w:r>
          </w:p>
        </w:tc>
      </w:tr>
    </w:tbl>
    <w:p w14:paraId="32C6CA5A" w14:textId="77777777" w:rsidR="00DE672A" w:rsidRPr="004D68C5" w:rsidRDefault="00DE672A">
      <w:pPr>
        <w:rPr>
          <w:rFonts w:ascii="Times New Roman" w:hAnsi="Times New Roman" w:cs="Times New Roman"/>
          <w:sz w:val="24"/>
          <w:szCs w:val="24"/>
        </w:rPr>
      </w:pPr>
    </w:p>
    <w:p w14:paraId="5AAB5E05" w14:textId="77777777" w:rsidR="00E358EF" w:rsidRPr="004D68C5" w:rsidRDefault="00E358E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60" w:type="dxa"/>
        <w:tblLook w:val="04A0" w:firstRow="1" w:lastRow="0" w:firstColumn="1" w:lastColumn="0" w:noHBand="0" w:noVBand="1"/>
      </w:tblPr>
      <w:tblGrid>
        <w:gridCol w:w="4360"/>
        <w:gridCol w:w="1920"/>
        <w:gridCol w:w="1880"/>
        <w:gridCol w:w="1800"/>
      </w:tblGrid>
      <w:tr w:rsidR="00F15733" w:rsidRPr="004D68C5" w14:paraId="0146F57C" w14:textId="77777777" w:rsidTr="00F15733">
        <w:trPr>
          <w:trHeight w:val="315"/>
        </w:trPr>
        <w:tc>
          <w:tcPr>
            <w:tcW w:w="4360" w:type="dxa"/>
            <w:noWrap/>
            <w:hideMark/>
          </w:tcPr>
          <w:p w14:paraId="649A58C4" w14:textId="4F8D5AB6" w:rsidR="00F15733" w:rsidRPr="004D68C5" w:rsidRDefault="00F15733" w:rsidP="00F157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</w:t>
            </w:r>
            <w:r w:rsidR="000B04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dard</w:t>
            </w:r>
            <w:r w:rsidRPr="004D6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Urea Price</w:t>
            </w:r>
            <w:r w:rsidR="0007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2019-20)</w:t>
            </w:r>
          </w:p>
        </w:tc>
        <w:tc>
          <w:tcPr>
            <w:tcW w:w="1920" w:type="dxa"/>
            <w:noWrap/>
            <w:hideMark/>
          </w:tcPr>
          <w:p w14:paraId="104C534A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0</w:t>
            </w:r>
          </w:p>
        </w:tc>
        <w:tc>
          <w:tcPr>
            <w:tcW w:w="1880" w:type="dxa"/>
            <w:noWrap/>
            <w:hideMark/>
          </w:tcPr>
          <w:p w14:paraId="5B23E991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00" w:type="dxa"/>
            <w:noWrap/>
            <w:hideMark/>
          </w:tcPr>
          <w:p w14:paraId="0BC4358C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15733" w:rsidRPr="004D68C5" w14:paraId="76372C3A" w14:textId="77777777" w:rsidTr="00F15733">
        <w:trPr>
          <w:trHeight w:val="315"/>
        </w:trPr>
        <w:tc>
          <w:tcPr>
            <w:tcW w:w="4360" w:type="dxa"/>
            <w:noWrap/>
            <w:hideMark/>
          </w:tcPr>
          <w:p w14:paraId="1A443D50" w14:textId="365AB4E5" w:rsidR="00F15733" w:rsidRPr="004D68C5" w:rsidRDefault="00F15733" w:rsidP="00F157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U Price</w:t>
            </w:r>
            <w:r w:rsidR="0007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2019-20)</w:t>
            </w:r>
          </w:p>
        </w:tc>
        <w:tc>
          <w:tcPr>
            <w:tcW w:w="1920" w:type="dxa"/>
            <w:noWrap/>
            <w:hideMark/>
          </w:tcPr>
          <w:p w14:paraId="46F0E06F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0</w:t>
            </w:r>
          </w:p>
        </w:tc>
        <w:tc>
          <w:tcPr>
            <w:tcW w:w="1880" w:type="dxa"/>
            <w:noWrap/>
            <w:hideMark/>
          </w:tcPr>
          <w:p w14:paraId="21DED469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800" w:type="dxa"/>
            <w:noWrap/>
            <w:hideMark/>
          </w:tcPr>
          <w:p w14:paraId="7C878646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F15733" w:rsidRPr="004D68C5" w14:paraId="69B590CD" w14:textId="77777777" w:rsidTr="00F15733">
        <w:trPr>
          <w:trHeight w:val="315"/>
        </w:trPr>
        <w:tc>
          <w:tcPr>
            <w:tcW w:w="4360" w:type="dxa"/>
            <w:noWrap/>
            <w:hideMark/>
          </w:tcPr>
          <w:p w14:paraId="3DA8B690" w14:textId="686C5D15" w:rsidR="00F15733" w:rsidRPr="004D68C5" w:rsidRDefault="00F15733" w:rsidP="00F157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t Zinc (33%)</w:t>
            </w:r>
            <w:r w:rsidR="0007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2019-20)</w:t>
            </w:r>
          </w:p>
        </w:tc>
        <w:tc>
          <w:tcPr>
            <w:tcW w:w="1920" w:type="dxa"/>
            <w:noWrap/>
            <w:hideMark/>
          </w:tcPr>
          <w:p w14:paraId="0C709825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1880" w:type="dxa"/>
            <w:noWrap/>
            <w:hideMark/>
          </w:tcPr>
          <w:p w14:paraId="56897126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71C69100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</w:tr>
      <w:tr w:rsidR="00F15733" w:rsidRPr="004D68C5" w14:paraId="40422442" w14:textId="77777777" w:rsidTr="00F15733">
        <w:trPr>
          <w:trHeight w:val="315"/>
        </w:trPr>
        <w:tc>
          <w:tcPr>
            <w:tcW w:w="4360" w:type="dxa"/>
            <w:noWrap/>
            <w:hideMark/>
          </w:tcPr>
          <w:p w14:paraId="75810693" w14:textId="31556BF5" w:rsidR="00F15733" w:rsidRPr="004D68C5" w:rsidRDefault="00F15733" w:rsidP="00F157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ingro (33%)</w:t>
            </w:r>
            <w:r w:rsidR="0007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2019-20)</w:t>
            </w:r>
          </w:p>
        </w:tc>
        <w:tc>
          <w:tcPr>
            <w:tcW w:w="1920" w:type="dxa"/>
            <w:noWrap/>
            <w:hideMark/>
          </w:tcPr>
          <w:p w14:paraId="71E62A23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1880" w:type="dxa"/>
            <w:noWrap/>
            <w:hideMark/>
          </w:tcPr>
          <w:p w14:paraId="25EB80EB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56BD891E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</w:tr>
      <w:tr w:rsidR="00F15733" w:rsidRPr="004D68C5" w14:paraId="36A1E5B6" w14:textId="77777777" w:rsidTr="00F15733">
        <w:trPr>
          <w:trHeight w:val="315"/>
        </w:trPr>
        <w:tc>
          <w:tcPr>
            <w:tcW w:w="4360" w:type="dxa"/>
            <w:noWrap/>
            <w:hideMark/>
          </w:tcPr>
          <w:p w14:paraId="4475C215" w14:textId="5355E648" w:rsidR="00F15733" w:rsidRPr="004D68C5" w:rsidRDefault="00F15733" w:rsidP="00F1573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heat Price</w:t>
            </w:r>
            <w:r w:rsidR="00076C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2019-20)</w:t>
            </w:r>
          </w:p>
        </w:tc>
        <w:tc>
          <w:tcPr>
            <w:tcW w:w="1920" w:type="dxa"/>
            <w:noWrap/>
            <w:hideMark/>
          </w:tcPr>
          <w:p w14:paraId="74A36BC1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0</w:t>
            </w:r>
          </w:p>
        </w:tc>
        <w:tc>
          <w:tcPr>
            <w:tcW w:w="1880" w:type="dxa"/>
            <w:noWrap/>
            <w:hideMark/>
          </w:tcPr>
          <w:p w14:paraId="3C69B9EF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00" w:type="dxa"/>
            <w:noWrap/>
            <w:hideMark/>
          </w:tcPr>
          <w:p w14:paraId="3F0ED22D" w14:textId="77777777" w:rsidR="00F15733" w:rsidRPr="004D68C5" w:rsidRDefault="00F15733" w:rsidP="00F157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68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</w:tbl>
    <w:p w14:paraId="1178768D" w14:textId="5F675641" w:rsidR="00BB7062" w:rsidRDefault="00BB7062"/>
    <w:p w14:paraId="1A64EB7C" w14:textId="77777777" w:rsidR="00BB7062" w:rsidRDefault="00BB7062">
      <w:r>
        <w:br w:type="page"/>
      </w:r>
    </w:p>
    <w:p w14:paraId="1A30DBA7" w14:textId="2CAAAECB" w:rsidR="00F15733" w:rsidRDefault="00F15733"/>
    <w:p w14:paraId="2B0064CF" w14:textId="766D3FA6" w:rsidR="00BB7062" w:rsidRPr="00A57FF3" w:rsidRDefault="00A57FF3">
      <w:pPr>
        <w:rPr>
          <w:b/>
          <w:bCs/>
        </w:rPr>
      </w:pPr>
      <w:bookmarkStart w:id="0" w:name="_Hlk84932344"/>
      <w:r w:rsidRPr="00A57FF3">
        <w:rPr>
          <w:b/>
          <w:bCs/>
        </w:rPr>
        <w:t>Supplementary Table 3: Zinc use efficiency</w:t>
      </w:r>
      <w:r w:rsidR="009B52F4">
        <w:rPr>
          <w:b/>
          <w:bCs/>
        </w:rPr>
        <w:t xml:space="preserve"> of different Zn-treatments</w:t>
      </w:r>
    </w:p>
    <w:bookmarkEnd w:id="0"/>
    <w:tbl>
      <w:tblPr>
        <w:tblStyle w:val="TableGrid"/>
        <w:tblW w:w="6560" w:type="dxa"/>
        <w:tblLook w:val="04A0" w:firstRow="1" w:lastRow="0" w:firstColumn="1" w:lastColumn="0" w:noHBand="0" w:noVBand="1"/>
      </w:tblPr>
      <w:tblGrid>
        <w:gridCol w:w="1900"/>
        <w:gridCol w:w="1360"/>
        <w:gridCol w:w="1680"/>
        <w:gridCol w:w="1620"/>
      </w:tblGrid>
      <w:tr w:rsidR="00EF73A0" w:rsidRPr="00EF73A0" w14:paraId="16327CCA" w14:textId="77777777" w:rsidTr="00EF73A0">
        <w:trPr>
          <w:trHeight w:val="300"/>
        </w:trPr>
        <w:tc>
          <w:tcPr>
            <w:tcW w:w="1900" w:type="dxa"/>
            <w:noWrap/>
            <w:hideMark/>
          </w:tcPr>
          <w:p w14:paraId="585CA022" w14:textId="77777777" w:rsidR="00EF73A0" w:rsidRPr="00EF73A0" w:rsidRDefault="00EF73A0" w:rsidP="00EF73A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0" w:type="dxa"/>
            <w:noWrap/>
            <w:hideMark/>
          </w:tcPr>
          <w:p w14:paraId="74780BAB" w14:textId="4B320491" w:rsidR="00EF73A0" w:rsidRPr="00EF73A0" w:rsidRDefault="00EF73A0" w:rsidP="00EF73A0">
            <w:pPr>
              <w:rPr>
                <w:rFonts w:ascii="Calibri" w:eastAsia="Times New Roman" w:hAnsi="Calibri" w:cs="Calibri"/>
                <w:color w:val="000000"/>
              </w:rPr>
            </w:pPr>
            <w:r w:rsidRPr="00EF73A0">
              <w:rPr>
                <w:rFonts w:ascii="Calibri" w:eastAsia="Times New Roman" w:hAnsi="Calibri" w:cs="Calibri"/>
                <w:color w:val="000000"/>
              </w:rPr>
              <w:t xml:space="preserve">Yield </w:t>
            </w:r>
            <w:r w:rsidR="001103B7">
              <w:rPr>
                <w:rFonts w:ascii="Calibri" w:eastAsia="Times New Roman" w:hAnsi="Calibri" w:cs="Calibri"/>
                <w:color w:val="000000"/>
              </w:rPr>
              <w:t>Kg/Hectare</w:t>
            </w:r>
          </w:p>
        </w:tc>
        <w:tc>
          <w:tcPr>
            <w:tcW w:w="1680" w:type="dxa"/>
            <w:noWrap/>
            <w:hideMark/>
          </w:tcPr>
          <w:p w14:paraId="3C649EB9" w14:textId="2FFC9181" w:rsidR="00EF73A0" w:rsidRPr="00EF73A0" w:rsidRDefault="00EF73A0" w:rsidP="00EF73A0">
            <w:pPr>
              <w:rPr>
                <w:rFonts w:ascii="Calibri" w:eastAsia="Times New Roman" w:hAnsi="Calibri" w:cs="Calibri"/>
                <w:color w:val="000000"/>
              </w:rPr>
            </w:pPr>
            <w:r w:rsidRPr="00EF73A0">
              <w:rPr>
                <w:rFonts w:ascii="Calibri" w:eastAsia="Times New Roman" w:hAnsi="Calibri" w:cs="Calibri"/>
                <w:color w:val="000000"/>
              </w:rPr>
              <w:t>Zn applied</w:t>
            </w:r>
            <w:r w:rsidR="00A57FF3">
              <w:rPr>
                <w:rFonts w:ascii="Calibri" w:eastAsia="Times New Roman" w:hAnsi="Calibri" w:cs="Calibri"/>
                <w:color w:val="000000"/>
              </w:rPr>
              <w:t xml:space="preserve"> (Kg</w:t>
            </w:r>
            <w:r w:rsidR="009B52F4">
              <w:rPr>
                <w:rFonts w:ascii="Calibri" w:eastAsia="Times New Roman" w:hAnsi="Calibri" w:cs="Calibri"/>
                <w:color w:val="000000"/>
              </w:rPr>
              <w:t>/</w:t>
            </w:r>
            <w:r w:rsidR="001103B7">
              <w:rPr>
                <w:rFonts w:ascii="Calibri" w:eastAsia="Times New Roman" w:hAnsi="Calibri" w:cs="Calibri"/>
                <w:color w:val="000000"/>
              </w:rPr>
              <w:t>Hecta</w:t>
            </w:r>
            <w:r w:rsidR="009B52F4">
              <w:rPr>
                <w:rFonts w:ascii="Calibri" w:eastAsia="Times New Roman" w:hAnsi="Calibri" w:cs="Calibri"/>
                <w:color w:val="000000"/>
              </w:rPr>
              <w:t>re</w:t>
            </w:r>
            <w:r w:rsidR="00A57FF3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620" w:type="dxa"/>
            <w:noWrap/>
            <w:hideMark/>
          </w:tcPr>
          <w:p w14:paraId="7B2A05EE" w14:textId="77777777" w:rsidR="00EF73A0" w:rsidRPr="00EF73A0" w:rsidRDefault="00EF73A0" w:rsidP="00EF73A0">
            <w:pPr>
              <w:rPr>
                <w:rFonts w:ascii="Calibri" w:eastAsia="Times New Roman" w:hAnsi="Calibri" w:cs="Calibri"/>
                <w:color w:val="000000"/>
              </w:rPr>
            </w:pPr>
            <w:r w:rsidRPr="00EF73A0">
              <w:rPr>
                <w:rFonts w:ascii="Calibri" w:eastAsia="Times New Roman" w:hAnsi="Calibri" w:cs="Calibri"/>
                <w:color w:val="000000"/>
              </w:rPr>
              <w:t>Zinc use efficiency</w:t>
            </w:r>
          </w:p>
        </w:tc>
      </w:tr>
      <w:tr w:rsidR="00EF73A0" w:rsidRPr="00EF73A0" w14:paraId="7FB4E3B8" w14:textId="77777777" w:rsidTr="00EF73A0">
        <w:trPr>
          <w:trHeight w:val="330"/>
        </w:trPr>
        <w:tc>
          <w:tcPr>
            <w:tcW w:w="1900" w:type="dxa"/>
            <w:noWrap/>
            <w:hideMark/>
          </w:tcPr>
          <w:p w14:paraId="29EA18A4" w14:textId="77777777" w:rsidR="00EF73A0" w:rsidRPr="00EF73A0" w:rsidRDefault="00EF73A0" w:rsidP="00EF73A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F73A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ntrol- Urea</w:t>
            </w:r>
          </w:p>
        </w:tc>
        <w:tc>
          <w:tcPr>
            <w:tcW w:w="1360" w:type="dxa"/>
            <w:noWrap/>
            <w:hideMark/>
          </w:tcPr>
          <w:p w14:paraId="14C01B74" w14:textId="44D23825" w:rsidR="001103B7" w:rsidRPr="00EF73A0" w:rsidRDefault="001103B7" w:rsidP="00EF73A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63.78</w:t>
            </w:r>
          </w:p>
        </w:tc>
        <w:tc>
          <w:tcPr>
            <w:tcW w:w="1680" w:type="dxa"/>
            <w:noWrap/>
            <w:hideMark/>
          </w:tcPr>
          <w:p w14:paraId="28E9FCBF" w14:textId="77777777" w:rsidR="00EF73A0" w:rsidRPr="00EF73A0" w:rsidRDefault="00EF73A0" w:rsidP="00EF7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F73A0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391E96E" w14:textId="77777777" w:rsidR="00EF73A0" w:rsidRPr="00EF73A0" w:rsidRDefault="00EF73A0" w:rsidP="00EF73A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951D8" w:rsidRPr="00EF73A0" w14:paraId="5A2A6F77" w14:textId="77777777" w:rsidTr="00EF73A0">
        <w:trPr>
          <w:trHeight w:val="330"/>
        </w:trPr>
        <w:tc>
          <w:tcPr>
            <w:tcW w:w="1900" w:type="dxa"/>
            <w:noWrap/>
          </w:tcPr>
          <w:p w14:paraId="3A62813B" w14:textId="2B341901" w:rsidR="000951D8" w:rsidRPr="00EF73A0" w:rsidRDefault="000951D8" w:rsidP="000951D8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F73A0">
              <w:rPr>
                <w:rFonts w:ascii="Calibri" w:eastAsia="Times New Roman" w:hAnsi="Calibri" w:cs="Calibri"/>
                <w:color w:val="000000"/>
              </w:rPr>
              <w:t>ZnSO4</w:t>
            </w:r>
          </w:p>
        </w:tc>
        <w:tc>
          <w:tcPr>
            <w:tcW w:w="1360" w:type="dxa"/>
            <w:noWrap/>
          </w:tcPr>
          <w:p w14:paraId="70047565" w14:textId="08B00DCA" w:rsidR="000951D8" w:rsidRDefault="000951D8" w:rsidP="000951D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82.39</w:t>
            </w:r>
          </w:p>
        </w:tc>
        <w:tc>
          <w:tcPr>
            <w:tcW w:w="1680" w:type="dxa"/>
            <w:noWrap/>
          </w:tcPr>
          <w:p w14:paraId="76189009" w14:textId="650DAA5D" w:rsidR="000951D8" w:rsidRPr="00EF73A0" w:rsidRDefault="000951D8" w:rsidP="000951D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20" w:type="dxa"/>
            <w:noWrap/>
          </w:tcPr>
          <w:p w14:paraId="275A9C49" w14:textId="584DA386" w:rsidR="000951D8" w:rsidRPr="00EF73A0" w:rsidRDefault="000951D8" w:rsidP="000951D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0951D8" w:rsidRPr="00EF73A0" w14:paraId="6FFCD202" w14:textId="77777777" w:rsidTr="00EF73A0">
        <w:trPr>
          <w:trHeight w:val="300"/>
        </w:trPr>
        <w:tc>
          <w:tcPr>
            <w:tcW w:w="1900" w:type="dxa"/>
            <w:noWrap/>
            <w:hideMark/>
          </w:tcPr>
          <w:p w14:paraId="599103FA" w14:textId="77777777" w:rsidR="000951D8" w:rsidRPr="00EF73A0" w:rsidRDefault="000951D8" w:rsidP="000951D8">
            <w:pPr>
              <w:rPr>
                <w:rFonts w:ascii="Calibri" w:eastAsia="Times New Roman" w:hAnsi="Calibri" w:cs="Calibri"/>
                <w:color w:val="000000"/>
              </w:rPr>
            </w:pPr>
            <w:r w:rsidRPr="00EF73A0">
              <w:rPr>
                <w:rFonts w:ascii="Calibri" w:eastAsia="Times New Roman" w:hAnsi="Calibri" w:cs="Calibri"/>
                <w:color w:val="000000"/>
              </w:rPr>
              <w:t>Zingro</w:t>
            </w:r>
          </w:p>
        </w:tc>
        <w:tc>
          <w:tcPr>
            <w:tcW w:w="1360" w:type="dxa"/>
            <w:noWrap/>
            <w:hideMark/>
          </w:tcPr>
          <w:p w14:paraId="2B526AA8" w14:textId="3FA66239" w:rsidR="000951D8" w:rsidRPr="00EF73A0" w:rsidRDefault="000951D8" w:rsidP="000951D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77.60</w:t>
            </w:r>
          </w:p>
        </w:tc>
        <w:tc>
          <w:tcPr>
            <w:tcW w:w="1680" w:type="dxa"/>
            <w:noWrap/>
            <w:hideMark/>
          </w:tcPr>
          <w:p w14:paraId="13D28AE5" w14:textId="60F730A7" w:rsidR="000951D8" w:rsidRPr="00EF73A0" w:rsidRDefault="000951D8" w:rsidP="000951D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620" w:type="dxa"/>
            <w:noWrap/>
            <w:hideMark/>
          </w:tcPr>
          <w:p w14:paraId="0F274132" w14:textId="3DCC3E7E" w:rsidR="000951D8" w:rsidRPr="00EF73A0" w:rsidRDefault="000951D8" w:rsidP="000951D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0951D8" w:rsidRPr="00EF73A0" w14:paraId="06E5C5D4" w14:textId="77777777" w:rsidTr="000951D8">
        <w:trPr>
          <w:trHeight w:val="300"/>
        </w:trPr>
        <w:tc>
          <w:tcPr>
            <w:tcW w:w="1900" w:type="dxa"/>
            <w:noWrap/>
          </w:tcPr>
          <w:p w14:paraId="5111956E" w14:textId="1479D315" w:rsidR="000951D8" w:rsidRPr="00EF73A0" w:rsidRDefault="000951D8" w:rsidP="000951D8">
            <w:pPr>
              <w:rPr>
                <w:rFonts w:ascii="Calibri" w:eastAsia="Times New Roman" w:hAnsi="Calibri" w:cs="Calibri"/>
                <w:color w:val="000000"/>
              </w:rPr>
            </w:pPr>
            <w:r w:rsidRPr="00EF73A0">
              <w:rPr>
                <w:rFonts w:ascii="Calibri" w:eastAsia="Times New Roman" w:hAnsi="Calibri" w:cs="Calibri"/>
                <w:color w:val="000000"/>
              </w:rPr>
              <w:t>ZU</w:t>
            </w:r>
          </w:p>
        </w:tc>
        <w:tc>
          <w:tcPr>
            <w:tcW w:w="1360" w:type="dxa"/>
            <w:noWrap/>
          </w:tcPr>
          <w:p w14:paraId="2A9E7CCC" w14:textId="20A38E32" w:rsidR="000951D8" w:rsidRPr="00EF73A0" w:rsidRDefault="000951D8" w:rsidP="000951D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70.34</w:t>
            </w:r>
          </w:p>
        </w:tc>
        <w:tc>
          <w:tcPr>
            <w:tcW w:w="1680" w:type="dxa"/>
            <w:noWrap/>
          </w:tcPr>
          <w:p w14:paraId="1D265DCD" w14:textId="3D92C52B" w:rsidR="000951D8" w:rsidRPr="00EF73A0" w:rsidRDefault="000951D8" w:rsidP="000951D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35</w:t>
            </w:r>
          </w:p>
        </w:tc>
        <w:tc>
          <w:tcPr>
            <w:tcW w:w="1620" w:type="dxa"/>
            <w:noWrap/>
          </w:tcPr>
          <w:p w14:paraId="63E94415" w14:textId="42A2D485" w:rsidR="000951D8" w:rsidRPr="00EF73A0" w:rsidRDefault="000951D8" w:rsidP="000951D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</w:tr>
    </w:tbl>
    <w:p w14:paraId="1218825D" w14:textId="68FA7599" w:rsidR="003B6CFD" w:rsidRDefault="003B6CFD"/>
    <w:p w14:paraId="6B7E5648" w14:textId="68C0F0FB" w:rsidR="00F00379" w:rsidRDefault="00F00379"/>
    <w:p w14:paraId="4CE9AB85" w14:textId="3B65DB18" w:rsidR="00F00379" w:rsidRDefault="00F00379"/>
    <w:p w14:paraId="4D92F006" w14:textId="190EFAE3" w:rsidR="00F00379" w:rsidRDefault="00F00379"/>
    <w:p w14:paraId="6EBB8EBC" w14:textId="2C5FABF3" w:rsidR="00F00379" w:rsidRDefault="00F00379"/>
    <w:p w14:paraId="6D54413F" w14:textId="54580206" w:rsidR="00F00379" w:rsidRDefault="00F00379"/>
    <w:p w14:paraId="4F528EFF" w14:textId="2D44BF47" w:rsidR="00F00379" w:rsidRDefault="00F00379"/>
    <w:p w14:paraId="416ADD2F" w14:textId="3BB43E79" w:rsidR="00F00379" w:rsidRDefault="00F00379"/>
    <w:p w14:paraId="0CCD7F1A" w14:textId="4291C570" w:rsidR="00F00379" w:rsidRDefault="00F00379"/>
    <w:p w14:paraId="6D502DFB" w14:textId="3800DD49" w:rsidR="00F00379" w:rsidRDefault="00F00379"/>
    <w:p w14:paraId="143610F7" w14:textId="7935863B" w:rsidR="00F00379" w:rsidRDefault="00F00379"/>
    <w:p w14:paraId="156B6F9C" w14:textId="55A575FB" w:rsidR="00F00379" w:rsidRDefault="00F00379"/>
    <w:p w14:paraId="47AC14DF" w14:textId="2FA97E10" w:rsidR="00F00379" w:rsidRDefault="00F00379"/>
    <w:p w14:paraId="1455F77E" w14:textId="410461C8" w:rsidR="00F00379" w:rsidRDefault="00F00379"/>
    <w:p w14:paraId="60281AA8" w14:textId="77777777" w:rsidR="00F00379" w:rsidRDefault="00F00379"/>
    <w:p w14:paraId="48354049" w14:textId="7D939989" w:rsidR="003B6CFD" w:rsidRPr="00957718" w:rsidRDefault="00957718">
      <w:pPr>
        <w:rPr>
          <w:b/>
          <w:bCs/>
        </w:rPr>
      </w:pPr>
      <w:r w:rsidRPr="00957718">
        <w:rPr>
          <w:b/>
          <w:bCs/>
        </w:rPr>
        <w:lastRenderedPageBreak/>
        <w:t>Supplementary Table 4:</w:t>
      </w:r>
      <w:r>
        <w:rPr>
          <w:b/>
          <w:bCs/>
        </w:rPr>
        <w:t xml:space="preserve"> ANOVA tables for eight replicated trials</w:t>
      </w:r>
    </w:p>
    <w:tbl>
      <w:tblPr>
        <w:tblW w:w="11414" w:type="dxa"/>
        <w:tblLook w:val="04A0" w:firstRow="1" w:lastRow="0" w:firstColumn="1" w:lastColumn="0" w:noHBand="0" w:noVBand="1"/>
      </w:tblPr>
      <w:tblGrid>
        <w:gridCol w:w="1110"/>
        <w:gridCol w:w="880"/>
        <w:gridCol w:w="1471"/>
        <w:gridCol w:w="1126"/>
        <w:gridCol w:w="968"/>
        <w:gridCol w:w="427"/>
        <w:gridCol w:w="576"/>
        <w:gridCol w:w="586"/>
        <w:gridCol w:w="808"/>
        <w:gridCol w:w="280"/>
        <w:gridCol w:w="1967"/>
        <w:gridCol w:w="481"/>
        <w:gridCol w:w="1048"/>
      </w:tblGrid>
      <w:tr w:rsidR="005E1518" w:rsidRPr="005E1518" w14:paraId="569B2D8C" w14:textId="77777777" w:rsidTr="005E1518">
        <w:trPr>
          <w:trHeight w:val="360"/>
        </w:trPr>
        <w:tc>
          <w:tcPr>
            <w:tcW w:w="63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348D" w14:textId="54C7D143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8"/>
                <w:szCs w:val="28"/>
              </w:rPr>
            </w:pPr>
            <w:r w:rsidRPr="005E1518">
              <w:rPr>
                <w:rFonts w:ascii="Arial Narrow" w:eastAsia="Times New Roman" w:hAnsi="Arial Narrow" w:cs="Calibri"/>
                <w:sz w:val="28"/>
                <w:szCs w:val="28"/>
              </w:rPr>
              <w:t>Productive Tiller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CFC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  <w:t>ps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D4D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1EB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8"/>
                <w:szCs w:val="28"/>
              </w:rPr>
            </w:pPr>
            <w:r w:rsidRPr="005E1518">
              <w:rPr>
                <w:rFonts w:ascii="Arial Narrow" w:eastAsia="Times New Roman" w:hAnsi="Arial Narrow" w:cs="Calibri"/>
                <w:sz w:val="28"/>
                <w:szCs w:val="28"/>
              </w:rPr>
              <w:t>Statistical Factors</w:t>
            </w:r>
          </w:p>
        </w:tc>
      </w:tr>
      <w:tr w:rsidR="005E1518" w:rsidRPr="005E1518" w14:paraId="2D8BF99A" w14:textId="77777777" w:rsidTr="005E1518">
        <w:trPr>
          <w:trHeight w:val="255"/>
        </w:trPr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3B7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OV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9E5E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Deg of freedom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5B14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um of Square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F9D6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Mean Squares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66EB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mputed F Value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2CE8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F Tabular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0B2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73F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B4C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efficient of Variance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E48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v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EB6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.27%</w:t>
            </w:r>
          </w:p>
        </w:tc>
      </w:tr>
      <w:tr w:rsidR="005E1518" w:rsidRPr="005E1518" w14:paraId="664481FD" w14:textId="77777777" w:rsidTr="005E1518">
        <w:trPr>
          <w:trHeight w:val="255"/>
        </w:trPr>
        <w:tc>
          <w:tcPr>
            <w:tcW w:w="104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F34B1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95338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7CC6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98F13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69CEF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60F0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5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C7BC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1%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6610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550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DC8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rrection Facto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67C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2EF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4,756,045 </w:t>
            </w:r>
          </w:p>
        </w:tc>
      </w:tr>
      <w:tr w:rsidR="005E1518" w:rsidRPr="005E1518" w14:paraId="17C04598" w14:textId="77777777" w:rsidTr="005E1518">
        <w:trPr>
          <w:trHeight w:val="36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BE3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Replication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649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12B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49,612.1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5EE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7,087.4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D55A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44.71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CD3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8F1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2.4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56E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43B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D01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B531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rand Mea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E88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A663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385.52 </w:t>
            </w:r>
          </w:p>
        </w:tc>
      </w:tr>
      <w:tr w:rsidR="005E1518" w:rsidRPr="005E1518" w14:paraId="6455478D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842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Treatmen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AA6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DEA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2,374.0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619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791.3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00BF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4.99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9B3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7D0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0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57C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4.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25D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91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6E8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B8F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tandard Deviat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8AA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83E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4.45 </w:t>
            </w:r>
          </w:p>
        </w:tc>
      </w:tr>
      <w:tr w:rsidR="005E1518" w:rsidRPr="005E1518" w14:paraId="1AD9B35D" w14:textId="77777777" w:rsidTr="005E1518">
        <w:trPr>
          <w:trHeight w:val="25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D81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Erro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E65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8F1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3,328.6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1AC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158.5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31B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0E4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450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273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29C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091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81E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5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712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B10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12.99 </w:t>
            </w:r>
          </w:p>
        </w:tc>
      </w:tr>
      <w:tr w:rsidR="005E1518" w:rsidRPr="005E1518" w14:paraId="17DC6763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AB7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9BF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350B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 xml:space="preserve">       55,314.87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EA2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BA4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F79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FB2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0A9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0D8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DE5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C8C5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1%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00D4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BD9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19.23 </w:t>
            </w:r>
          </w:p>
        </w:tc>
      </w:tr>
      <w:tr w:rsidR="005E1518" w:rsidRPr="005E1518" w14:paraId="424A04AF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6B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C52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D41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7B0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6FC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A33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8BB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70BA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5EA0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C570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510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3574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774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518" w:rsidRPr="005E1518" w14:paraId="0CC500E5" w14:textId="77777777" w:rsidTr="005E1518">
        <w:trPr>
          <w:trHeight w:val="360"/>
        </w:trPr>
        <w:tc>
          <w:tcPr>
            <w:tcW w:w="63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28D4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8"/>
                <w:szCs w:val="28"/>
              </w:rPr>
            </w:pPr>
            <w:r w:rsidRPr="005E1518">
              <w:rPr>
                <w:rFonts w:ascii="Arial Narrow" w:eastAsia="Times New Roman" w:hAnsi="Arial Narrow" w:cs="Calibri"/>
                <w:sz w:val="28"/>
                <w:szCs w:val="28"/>
              </w:rPr>
              <w:t>Spike Length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F51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  <w:t>cm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649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209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</w:tr>
      <w:tr w:rsidR="005E1518" w:rsidRPr="005E1518" w14:paraId="4790D1DA" w14:textId="77777777" w:rsidTr="005E1518">
        <w:trPr>
          <w:trHeight w:val="300"/>
        </w:trPr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F6B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OV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93DD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Deg of freedom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6867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um of Square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A54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Mean Squares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FF508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mputed F Value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1A89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F Tabular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206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881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487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efficient of Vari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53E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v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87C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4.02%</w:t>
            </w:r>
          </w:p>
        </w:tc>
      </w:tr>
      <w:tr w:rsidR="005E1518" w:rsidRPr="005E1518" w14:paraId="71D7C8AC" w14:textId="77777777" w:rsidTr="005E1518">
        <w:trPr>
          <w:trHeight w:val="300"/>
        </w:trPr>
        <w:tc>
          <w:tcPr>
            <w:tcW w:w="104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CF70C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5B72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FB2C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B2A5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3B9C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AB1E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5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B87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1%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9AD37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D19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A6F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rrection Facto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FC2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7D5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2,879 </w:t>
            </w:r>
          </w:p>
        </w:tc>
      </w:tr>
      <w:tr w:rsidR="005E1518" w:rsidRPr="005E1518" w14:paraId="2C72122C" w14:textId="77777777" w:rsidTr="005E1518">
        <w:trPr>
          <w:trHeight w:val="360"/>
        </w:trPr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6CA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Replication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8B1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3A1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173.5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4F7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24.7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2F77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170.83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6AF6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3E6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2.4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384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F35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EC6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4142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rand Mea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68D0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E77A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9.49 </w:t>
            </w:r>
          </w:p>
        </w:tc>
      </w:tr>
      <w:tr w:rsidR="005E1518" w:rsidRPr="005E1518" w14:paraId="4F9C113E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F22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Treatmen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D00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B0A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  3.3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949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1.1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445C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7.67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9546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3BE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0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CFA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4.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603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12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896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039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tandard Deviat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77E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57D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13 </w:t>
            </w:r>
          </w:p>
        </w:tc>
      </w:tr>
      <w:tr w:rsidR="005E1518" w:rsidRPr="005E1518" w14:paraId="534B4D4B" w14:textId="77777777" w:rsidTr="005E1518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5E5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Erro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781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A6F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  3.0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AD7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0.1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B17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ECAE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652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3489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1CD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58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EE6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5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239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0B7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39 </w:t>
            </w:r>
          </w:p>
        </w:tc>
      </w:tr>
      <w:tr w:rsidR="005E1518" w:rsidRPr="005E1518" w14:paraId="6A4523FD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1076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7CA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C70D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 xml:space="preserve">           179.92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649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C93C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F9F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9229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15B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6BF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9B5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7DE3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1%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5227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654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58 </w:t>
            </w:r>
          </w:p>
        </w:tc>
      </w:tr>
      <w:tr w:rsidR="005E1518" w:rsidRPr="005E1518" w14:paraId="0E913149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A0E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0799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80C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F86D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6629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F056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EAFD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93EC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9E6C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7F56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C183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8C11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3AF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518" w:rsidRPr="005E1518" w14:paraId="1395000D" w14:textId="77777777" w:rsidTr="005E1518">
        <w:trPr>
          <w:trHeight w:val="360"/>
        </w:trPr>
        <w:tc>
          <w:tcPr>
            <w:tcW w:w="63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744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8"/>
                <w:szCs w:val="28"/>
              </w:rPr>
            </w:pPr>
            <w:r w:rsidRPr="005E1518">
              <w:rPr>
                <w:rFonts w:ascii="Arial Narrow" w:eastAsia="Times New Roman" w:hAnsi="Arial Narrow" w:cs="Calibri"/>
                <w:sz w:val="28"/>
                <w:szCs w:val="28"/>
              </w:rPr>
              <w:t>Grains per spike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329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  <w:t>Number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BB6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313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</w:tr>
      <w:tr w:rsidR="005E1518" w:rsidRPr="005E1518" w14:paraId="593BC249" w14:textId="77777777" w:rsidTr="005E1518">
        <w:trPr>
          <w:trHeight w:val="255"/>
        </w:trPr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B52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OV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AA5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Deg of freedom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6C0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um of Square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AFB3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Mean Squares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A4A50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mputed F Value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AF56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F Tabular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226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5C7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70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efficient of Vari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52C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v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3C00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4.30%</w:t>
            </w:r>
          </w:p>
        </w:tc>
      </w:tr>
      <w:tr w:rsidR="005E1518" w:rsidRPr="005E1518" w14:paraId="53EA842A" w14:textId="77777777" w:rsidTr="005E1518">
        <w:trPr>
          <w:trHeight w:val="255"/>
        </w:trPr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9454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2CD8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41BC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B33D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03A3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F10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5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771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1%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57480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27D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B4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rrection Facto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D4A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9987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74,338 </w:t>
            </w:r>
          </w:p>
        </w:tc>
      </w:tr>
      <w:tr w:rsidR="005E1518" w:rsidRPr="005E1518" w14:paraId="435CE5BD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19E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Replication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445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434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622.2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B35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88.9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1C2A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20.73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6D1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0D6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2.4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619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84E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371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2243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rand Mea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4DD5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B969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48.20 </w:t>
            </w:r>
          </w:p>
        </w:tc>
      </w:tr>
      <w:tr w:rsidR="005E1518" w:rsidRPr="005E1518" w14:paraId="5B1C9855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570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Treatmen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6944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E3C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24.6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1DA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8.2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CA77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1.91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0A8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ns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9C7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0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418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4.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A5F5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1584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4B4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3DC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tandard Deviat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059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5D9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73 </w:t>
            </w:r>
          </w:p>
        </w:tc>
      </w:tr>
      <w:tr w:rsidR="005E1518" w:rsidRPr="005E1518" w14:paraId="62FE4FE3" w14:textId="77777777" w:rsidTr="005E1518">
        <w:trPr>
          <w:trHeight w:val="25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DD1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Erro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21A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1E8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90.0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EBD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4.2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58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43C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849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218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DFA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39B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290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5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B9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BB9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2.14 </w:t>
            </w:r>
          </w:p>
        </w:tc>
      </w:tr>
      <w:tr w:rsidR="005E1518" w:rsidRPr="005E1518" w14:paraId="4ADBDF06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A9B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44D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D117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 xml:space="preserve">           736.94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4243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E93A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F5B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64B3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5FB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989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FAB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45D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1%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CB2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872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3.16 </w:t>
            </w:r>
          </w:p>
        </w:tc>
      </w:tr>
      <w:tr w:rsidR="005E1518" w:rsidRPr="005E1518" w14:paraId="3E81ED39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D84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C3C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D5E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C1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294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503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B86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3B5D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2BBD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BA0A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FD4D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73DA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35D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518" w:rsidRPr="005E1518" w14:paraId="5884CA21" w14:textId="77777777" w:rsidTr="005E1518">
        <w:trPr>
          <w:trHeight w:val="360"/>
        </w:trPr>
        <w:tc>
          <w:tcPr>
            <w:tcW w:w="63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754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8"/>
                <w:szCs w:val="28"/>
              </w:rPr>
            </w:pPr>
            <w:r w:rsidRPr="005E1518">
              <w:rPr>
                <w:rFonts w:ascii="Arial Narrow" w:eastAsia="Times New Roman" w:hAnsi="Arial Narrow" w:cs="Calibri"/>
                <w:sz w:val="28"/>
                <w:szCs w:val="28"/>
              </w:rPr>
              <w:t>1000 grain weight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03C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  <w:t>gram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FBD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991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A774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A9C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</w:tr>
      <w:tr w:rsidR="005E1518" w:rsidRPr="005E1518" w14:paraId="684075D2" w14:textId="77777777" w:rsidTr="005E1518">
        <w:trPr>
          <w:trHeight w:val="300"/>
        </w:trPr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37B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OV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55E9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Deg of freedom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BA60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um of Square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DDB3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Mean Squares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20E54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mputed F Value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8325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F Tabular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851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0B7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746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efficient of Vari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5DC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v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D033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.38%</w:t>
            </w:r>
          </w:p>
        </w:tc>
      </w:tr>
      <w:tr w:rsidR="005E1518" w:rsidRPr="005E1518" w14:paraId="5D571EB9" w14:textId="77777777" w:rsidTr="005E1518">
        <w:trPr>
          <w:trHeight w:val="300"/>
        </w:trPr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F4DF4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615B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BB11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64E41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F3D9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9BD3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5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C32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1%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77261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8E2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79A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rrection Facto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56E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0C87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34,509 </w:t>
            </w:r>
          </w:p>
        </w:tc>
      </w:tr>
      <w:tr w:rsidR="005E1518" w:rsidRPr="005E1518" w14:paraId="559EA99E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2808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Replication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061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D08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1,137.0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0CE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162.4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CA0B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265.72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020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A8C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2.4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B8E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8C0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68F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BFBC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rand Mea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708C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80A4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32.84 </w:t>
            </w:r>
          </w:p>
        </w:tc>
      </w:tr>
      <w:tr w:rsidR="005E1518" w:rsidRPr="005E1518" w14:paraId="177AE41A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073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Treatmen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834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FA6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25.6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49C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8.5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9457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13.9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8BC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E1C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0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68DB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4.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F60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719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411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tandard Deviat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206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4F8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28 </w:t>
            </w:r>
          </w:p>
        </w:tc>
      </w:tr>
      <w:tr w:rsidR="005E1518" w:rsidRPr="005E1518" w14:paraId="391235D2" w14:textId="77777777" w:rsidTr="005E1518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D83E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Erro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E3B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4A9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12.8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EA7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0.6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75A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57C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E63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755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6EA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97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D58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5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DD6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97F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81 </w:t>
            </w:r>
          </w:p>
        </w:tc>
      </w:tr>
      <w:tr w:rsidR="005E1518" w:rsidRPr="005E1518" w14:paraId="678F9E50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8C6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764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434A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 xml:space="preserve">        1,175.57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3B10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FC6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E0F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4A89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A30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5A6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E10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ABD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1%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639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D883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1.19 </w:t>
            </w:r>
          </w:p>
        </w:tc>
      </w:tr>
      <w:tr w:rsidR="005E1518" w:rsidRPr="005E1518" w14:paraId="0CA22A8B" w14:textId="77777777" w:rsidTr="005E1518">
        <w:trPr>
          <w:trHeight w:val="274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585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4C4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4D3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8E5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E15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A29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635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AF36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83B6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A678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4320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144B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49C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518" w:rsidRPr="005E1518" w14:paraId="260441F7" w14:textId="77777777" w:rsidTr="005E1518">
        <w:trPr>
          <w:trHeight w:val="360"/>
        </w:trPr>
        <w:tc>
          <w:tcPr>
            <w:tcW w:w="63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6C26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8"/>
                <w:szCs w:val="28"/>
              </w:rPr>
            </w:pPr>
            <w:r w:rsidRPr="005E1518">
              <w:rPr>
                <w:rFonts w:ascii="Arial Narrow" w:eastAsia="Times New Roman" w:hAnsi="Arial Narrow" w:cs="Calibri"/>
                <w:sz w:val="28"/>
                <w:szCs w:val="28"/>
              </w:rPr>
              <w:t>Total Biomas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CD43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i/>
                <w:iCs/>
              </w:rPr>
              <w:t>Tons per hectar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2F6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10F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69B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D66F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</w:tr>
      <w:tr w:rsidR="005E1518" w:rsidRPr="005E1518" w14:paraId="57DA6B71" w14:textId="77777777" w:rsidTr="005E1518">
        <w:trPr>
          <w:trHeight w:val="255"/>
        </w:trPr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5C9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OV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4387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Deg of freedom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61F3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um of Square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95F5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Mean Squares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CB9A4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mputed F Value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EB29F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F Tabular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5D6E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999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68D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efficient of Vari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977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v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8838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.14%</w:t>
            </w:r>
          </w:p>
        </w:tc>
      </w:tr>
      <w:tr w:rsidR="005E1518" w:rsidRPr="005E1518" w14:paraId="5E056D4E" w14:textId="77777777" w:rsidTr="005E1518">
        <w:trPr>
          <w:trHeight w:val="255"/>
        </w:trPr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8BDF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DA15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3B8B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1EED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63937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A69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5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42A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1%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CADB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8C3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BC5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rrection Facto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B6E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5EA2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5,320 </w:t>
            </w:r>
          </w:p>
        </w:tc>
      </w:tr>
      <w:tr w:rsidR="005E1518" w:rsidRPr="005E1518" w14:paraId="26756090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229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Replication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480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151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120.9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91D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17.28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667D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105.38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7A7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E64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2.4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F59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FD9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8D1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6540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rand Mea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2F5A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57B2D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12.89 </w:t>
            </w:r>
          </w:p>
        </w:tc>
      </w:tr>
      <w:tr w:rsidR="005E1518" w:rsidRPr="005E1518" w14:paraId="094E901C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487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Treatmen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89A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44C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10.4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789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3.48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BDE8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21.24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40D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CCC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0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886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4.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862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2D0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9CA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tandard Deviat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D2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404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14 </w:t>
            </w:r>
          </w:p>
        </w:tc>
      </w:tr>
      <w:tr w:rsidR="005E1518" w:rsidRPr="005E1518" w14:paraId="1BE3EDF6" w14:textId="77777777" w:rsidTr="005E1518">
        <w:trPr>
          <w:trHeight w:val="25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364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Erro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F1F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895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  3.4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97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0.1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A02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9F0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069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DB64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88B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4E5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172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5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175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5F7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42 </w:t>
            </w:r>
          </w:p>
        </w:tc>
      </w:tr>
      <w:tr w:rsidR="005E1518" w:rsidRPr="005E1518" w14:paraId="2188DFA2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C3C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286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D7DA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 xml:space="preserve">           134.86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B2F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3F5B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3F9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D3C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7B8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6B7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9F6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1C5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1%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BEFC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70C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62 </w:t>
            </w:r>
          </w:p>
        </w:tc>
      </w:tr>
      <w:tr w:rsidR="005E1518" w:rsidRPr="005E1518" w14:paraId="6568FC60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130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EBA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6C1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A90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E54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6A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B23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C512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277E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F274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1259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C1BE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4E9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518" w:rsidRPr="005E1518" w14:paraId="4FA3082D" w14:textId="77777777" w:rsidTr="005E1518">
        <w:trPr>
          <w:trHeight w:val="360"/>
        </w:trPr>
        <w:tc>
          <w:tcPr>
            <w:tcW w:w="63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E2F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8"/>
                <w:szCs w:val="28"/>
              </w:rPr>
            </w:pPr>
            <w:r w:rsidRPr="005E1518">
              <w:rPr>
                <w:rFonts w:ascii="Arial Narrow" w:eastAsia="Times New Roman" w:hAnsi="Arial Narrow" w:cs="Calibri"/>
                <w:sz w:val="28"/>
                <w:szCs w:val="28"/>
              </w:rPr>
              <w:t>Grain Yield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F8E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i/>
                <w:iCs/>
              </w:rPr>
              <w:t>Tons per hectar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054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8C62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404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A3A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</w:tr>
      <w:tr w:rsidR="005E1518" w:rsidRPr="005E1518" w14:paraId="03F72F6A" w14:textId="77777777" w:rsidTr="005E1518">
        <w:trPr>
          <w:trHeight w:val="300"/>
        </w:trPr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888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OV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94C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Deg of freedom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8C6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um of Square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D030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Mean Squares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1AA7D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mputed F Value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5E40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F Tabular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DE2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5BA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F01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efficient of Vari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51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v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EDD9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.04%</w:t>
            </w:r>
          </w:p>
        </w:tc>
      </w:tr>
      <w:tr w:rsidR="005E1518" w:rsidRPr="005E1518" w14:paraId="04A5F67B" w14:textId="77777777" w:rsidTr="005E1518">
        <w:trPr>
          <w:trHeight w:val="300"/>
        </w:trPr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E2B54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1080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AD1CC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6C9C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E7A0F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652F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5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9623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1%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B8957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E1C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75B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rrection Facto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D33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14BC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694 </w:t>
            </w:r>
          </w:p>
        </w:tc>
      </w:tr>
      <w:tr w:rsidR="005E1518" w:rsidRPr="005E1518" w14:paraId="0F337BD5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7B9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Replication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1E7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36D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27.5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87E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3.9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878E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438.02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15D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EA3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2.4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665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F4B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349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771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rand Mea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1006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9237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4.66 </w:t>
            </w:r>
          </w:p>
        </w:tc>
      </w:tr>
      <w:tr w:rsidR="005E1518" w:rsidRPr="005E1518" w14:paraId="5566538A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52F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Treatmen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137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7D6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  1.1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26A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0.39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3095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43.44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A26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9D2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0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142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4.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8D6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0F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BF1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tandard Deviat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3E9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853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03 </w:t>
            </w:r>
          </w:p>
        </w:tc>
      </w:tr>
      <w:tr w:rsidR="005E1518" w:rsidRPr="005E1518" w14:paraId="2F14D46D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FB6B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Erro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6AC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5E1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  0.19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735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0.0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FDF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B8E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BE7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F1E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5C3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E13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399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5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800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06B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10 </w:t>
            </w:r>
          </w:p>
        </w:tc>
      </w:tr>
      <w:tr w:rsidR="005E1518" w:rsidRPr="005E1518" w14:paraId="7423D28F" w14:textId="77777777" w:rsidTr="005E1518">
        <w:trPr>
          <w:trHeight w:val="274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137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B89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A008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 xml:space="preserve">             28.92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1F63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F229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3AA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C8C3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C879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120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971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E286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1%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078C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DB8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14 </w:t>
            </w:r>
          </w:p>
        </w:tc>
      </w:tr>
      <w:tr w:rsidR="005E1518" w:rsidRPr="005E1518" w14:paraId="5A831C50" w14:textId="77777777" w:rsidTr="005E1518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B63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C547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0D36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90FA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C826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2110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32AF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558B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39C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17C4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89DA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4D41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76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518" w:rsidRPr="005E1518" w14:paraId="26BF9898" w14:textId="77777777" w:rsidTr="005E1518">
        <w:trPr>
          <w:trHeight w:val="360"/>
        </w:trPr>
        <w:tc>
          <w:tcPr>
            <w:tcW w:w="63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20E7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8"/>
                <w:szCs w:val="28"/>
              </w:rPr>
            </w:pPr>
            <w:r w:rsidRPr="005E1518">
              <w:rPr>
                <w:rFonts w:ascii="Arial Narrow" w:eastAsia="Times New Roman" w:hAnsi="Arial Narrow" w:cs="Calibri"/>
                <w:sz w:val="28"/>
                <w:szCs w:val="28"/>
              </w:rPr>
              <w:t>Straw Yield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D5A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i/>
                <w:iCs/>
              </w:rPr>
              <w:t>Tons per hectar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126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9015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52D1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887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</w:tr>
      <w:tr w:rsidR="005E1518" w:rsidRPr="005E1518" w14:paraId="137DE543" w14:textId="77777777" w:rsidTr="005E1518">
        <w:trPr>
          <w:trHeight w:val="255"/>
        </w:trPr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DB98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OV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2BC9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Deg of freedom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8E8A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um of Square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4B8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Mean Squares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155E9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mputed F Value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AE46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F Tabular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A296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0FC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66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efficient of Vari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A39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v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DB53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4.81%</w:t>
            </w:r>
          </w:p>
        </w:tc>
      </w:tr>
      <w:tr w:rsidR="005E1518" w:rsidRPr="005E1518" w14:paraId="3473B92D" w14:textId="77777777" w:rsidTr="005E1518">
        <w:trPr>
          <w:trHeight w:val="255"/>
        </w:trPr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D0EC7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D7D9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8895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A778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2909A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422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5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E865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1%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A4E19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49B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806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rrection Facto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5BC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17B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2,171 </w:t>
            </w:r>
          </w:p>
        </w:tc>
      </w:tr>
      <w:tr w:rsidR="005E1518" w:rsidRPr="005E1518" w14:paraId="1641C1D8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D56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Replication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FADE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978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52.6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33D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7.5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B8F0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47.86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B65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EC3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2.4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0EE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C4D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DE1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E19D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rand Mea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1D56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5704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8.24 </w:t>
            </w:r>
          </w:p>
        </w:tc>
      </w:tr>
      <w:tr w:rsidR="005E1518" w:rsidRPr="005E1518" w14:paraId="2F421F66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31B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Treatmen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26C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60E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  4.96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ADB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1.6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8AD0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10.53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1ED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BAD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0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603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4.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C18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2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02B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480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tandard Deviat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FFB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30A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14 </w:t>
            </w:r>
          </w:p>
        </w:tc>
      </w:tr>
      <w:tr w:rsidR="005E1518" w:rsidRPr="005E1518" w14:paraId="02A066DD" w14:textId="77777777" w:rsidTr="005E1518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6B8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Erro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6A2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A47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  3.3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A04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0.16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BA5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0FF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573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8DD6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644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F52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883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5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CF3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63D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41 </w:t>
            </w:r>
          </w:p>
        </w:tc>
      </w:tr>
      <w:tr w:rsidR="005E1518" w:rsidRPr="005E1518" w14:paraId="3C3AD5C0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E1B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CA2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0C2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 xml:space="preserve">             60.92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B8FF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4E0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2A4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665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3BC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F3C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9CE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CBF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1%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D8C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76B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61 </w:t>
            </w:r>
          </w:p>
        </w:tc>
      </w:tr>
      <w:tr w:rsidR="005E1518" w:rsidRPr="005E1518" w14:paraId="7F7F3A85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D3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185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E15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1D6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AF6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A20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000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D41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31F3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213B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81C4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11EC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CC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518" w:rsidRPr="005E1518" w14:paraId="17808ABE" w14:textId="77777777" w:rsidTr="005E1518">
        <w:trPr>
          <w:trHeight w:val="360"/>
        </w:trPr>
        <w:tc>
          <w:tcPr>
            <w:tcW w:w="63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06A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8"/>
                <w:szCs w:val="28"/>
              </w:rPr>
            </w:pPr>
            <w:r w:rsidRPr="005E1518">
              <w:rPr>
                <w:rFonts w:ascii="Arial Narrow" w:eastAsia="Times New Roman" w:hAnsi="Arial Narrow" w:cs="Calibri"/>
                <w:sz w:val="28"/>
                <w:szCs w:val="28"/>
              </w:rPr>
              <w:t>Harvest Index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757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  <w:t>Rato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F13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40B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</w:tr>
      <w:tr w:rsidR="005E1518" w:rsidRPr="005E1518" w14:paraId="2D3FD3CE" w14:textId="77777777" w:rsidTr="005E1518">
        <w:trPr>
          <w:trHeight w:val="289"/>
        </w:trPr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761F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OV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6B48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Deg of freedom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3AF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um of Square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738D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Mean Squares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8BA12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mputed F Value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B1952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F Tabular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DAE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BDF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664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efficient of Vari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9E9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v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1FCE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.99%</w:t>
            </w:r>
          </w:p>
        </w:tc>
      </w:tr>
      <w:tr w:rsidR="005E1518" w:rsidRPr="005E1518" w14:paraId="526BDEA4" w14:textId="77777777" w:rsidTr="005E1518">
        <w:trPr>
          <w:trHeight w:val="300"/>
        </w:trPr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D4DE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3002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7A5C9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001E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96A37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AA35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5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0B8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1%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C52D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2A2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777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rrection Facto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95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3262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4 </w:t>
            </w:r>
          </w:p>
        </w:tc>
      </w:tr>
      <w:tr w:rsidR="005E1518" w:rsidRPr="005E1518" w14:paraId="1200EF2F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1B1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Replication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F45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FBB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  0.0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296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0.0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1CB1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29.81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0A3D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69E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2.4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DE9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186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0CB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AB8C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rand Mea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F289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843C0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36 </w:t>
            </w:r>
          </w:p>
        </w:tc>
      </w:tr>
      <w:tr w:rsidR="005E1518" w:rsidRPr="005E1518" w14:paraId="2652D997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887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Treatmen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CF8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E0D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  0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52D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0.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2928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1.29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BD2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ns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179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0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21C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4.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735F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3025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5BE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150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tandard Deviat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167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AF2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01 </w:t>
            </w:r>
          </w:p>
        </w:tc>
      </w:tr>
      <w:tr w:rsidR="005E1518" w:rsidRPr="005E1518" w14:paraId="334D79A5" w14:textId="77777777" w:rsidTr="005E1518">
        <w:trPr>
          <w:trHeight w:val="274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4EF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Erro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72A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66B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       0.00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B80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0.0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935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D7B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F1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E3C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1965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F1D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76C9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5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C0E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4D7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01 </w:t>
            </w:r>
          </w:p>
        </w:tc>
      </w:tr>
      <w:tr w:rsidR="005E1518" w:rsidRPr="005E1518" w14:paraId="11E674B4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827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BD3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8DB1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 xml:space="preserve">               0.05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D67A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C6F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820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BE49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487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3F1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BB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D43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1%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5587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B66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0.02 </w:t>
            </w:r>
          </w:p>
        </w:tc>
      </w:tr>
      <w:tr w:rsidR="005E1518" w:rsidRPr="005E1518" w14:paraId="4D1F70D3" w14:textId="77777777" w:rsidTr="005E1518">
        <w:trPr>
          <w:trHeight w:val="30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CF98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886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6909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6C7D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D8BE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C8FD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7531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A633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E4B7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9CA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D738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5B34" w14:textId="77777777" w:rsidR="005E1518" w:rsidRPr="005E1518" w:rsidRDefault="005E1518" w:rsidP="005E15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CE4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1518" w:rsidRPr="005E1518" w14:paraId="6AA73C2F" w14:textId="77777777" w:rsidTr="005E1518">
        <w:trPr>
          <w:trHeight w:val="360"/>
        </w:trPr>
        <w:tc>
          <w:tcPr>
            <w:tcW w:w="63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26F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8"/>
                <w:szCs w:val="28"/>
              </w:rPr>
            </w:pPr>
            <w:r w:rsidRPr="005E1518">
              <w:rPr>
                <w:rFonts w:ascii="Arial Narrow" w:eastAsia="Times New Roman" w:hAnsi="Arial Narrow" w:cs="Calibri"/>
                <w:sz w:val="28"/>
                <w:szCs w:val="28"/>
              </w:rPr>
              <w:t>Zn Contents in grains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CBE0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  <w:t>μg / g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17F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320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sz w:val="24"/>
                <w:szCs w:val="24"/>
              </w:rPr>
              <w:t> </w:t>
            </w:r>
          </w:p>
        </w:tc>
      </w:tr>
      <w:tr w:rsidR="005E1518" w:rsidRPr="005E1518" w14:paraId="21C2A48D" w14:textId="77777777" w:rsidTr="005E1518">
        <w:trPr>
          <w:trHeight w:val="255"/>
        </w:trPr>
        <w:tc>
          <w:tcPr>
            <w:tcW w:w="10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BF8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OV</w:t>
            </w:r>
          </w:p>
        </w:tc>
        <w:tc>
          <w:tcPr>
            <w:tcW w:w="8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597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Deg of freedom</w:t>
            </w:r>
          </w:p>
        </w:tc>
        <w:tc>
          <w:tcPr>
            <w:tcW w:w="14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0DF47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um of Squares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97B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Mean Squares</w:t>
            </w:r>
          </w:p>
        </w:tc>
        <w:tc>
          <w:tcPr>
            <w:tcW w:w="128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52F0B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mputed F Value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88C8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F Tabular</w:t>
            </w:r>
          </w:p>
        </w:tc>
        <w:tc>
          <w:tcPr>
            <w:tcW w:w="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8CF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p Valu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726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22A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efficient of Varianc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F63F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v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B4B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0.09%</w:t>
            </w:r>
          </w:p>
        </w:tc>
      </w:tr>
      <w:tr w:rsidR="005E1518" w:rsidRPr="005E1518" w14:paraId="798C484D" w14:textId="77777777" w:rsidTr="005E1518">
        <w:trPr>
          <w:trHeight w:val="255"/>
        </w:trPr>
        <w:tc>
          <w:tcPr>
            <w:tcW w:w="10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F8792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8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0B76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4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9535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4032A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28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E369D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1042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5%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F18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1%</w:t>
            </w:r>
          </w:p>
        </w:tc>
        <w:tc>
          <w:tcPr>
            <w:tcW w:w="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30D2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647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E8A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orrection Factor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0EF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CF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BA0F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43,690 </w:t>
            </w:r>
          </w:p>
        </w:tc>
      </w:tr>
      <w:tr w:rsidR="005E1518" w:rsidRPr="005E1518" w14:paraId="274D43E7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A0D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Replication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37E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1E7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1,162.38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FA4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166.0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8A33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3.01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A0B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672D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2.49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EE2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6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5E7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235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425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A26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rand Mean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3C16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GM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007E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36.95 </w:t>
            </w:r>
          </w:p>
        </w:tc>
      </w:tr>
      <w:tr w:rsidR="005E1518" w:rsidRPr="005E1518" w14:paraId="7FD08868" w14:textId="77777777" w:rsidTr="005E1518">
        <w:trPr>
          <w:trHeight w:val="36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B3DB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Treatment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C89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9E7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5,489.4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5C9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1,829.8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239C" w14:textId="77777777" w:rsidR="005E1518" w:rsidRPr="005E1518" w:rsidRDefault="005E1518" w:rsidP="005E1518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33.21 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033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i/>
                <w:iCs/>
              </w:rPr>
              <w:t xml:space="preserve"> **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61B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3.07 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D821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4.87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FAC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0.0000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8E8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0D9C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tandard Deviation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E13C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S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59D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2.62 </w:t>
            </w:r>
          </w:p>
        </w:tc>
      </w:tr>
      <w:tr w:rsidR="005E1518" w:rsidRPr="005E1518" w14:paraId="35F9E32B" w14:textId="77777777" w:rsidTr="005E1518">
        <w:trPr>
          <w:trHeight w:val="300"/>
        </w:trPr>
        <w:tc>
          <w:tcPr>
            <w:tcW w:w="1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FAA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Error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03FB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B07E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  1,157.13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927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 55.1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A32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38E1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F989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E8E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50C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6AE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BE20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5%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8E1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F89A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  7.66 </w:t>
            </w:r>
          </w:p>
        </w:tc>
      </w:tr>
      <w:tr w:rsidR="005E1518" w:rsidRPr="005E1518" w14:paraId="72F02FB2" w14:textId="77777777" w:rsidTr="005E1518">
        <w:trPr>
          <w:trHeight w:val="315"/>
        </w:trPr>
        <w:tc>
          <w:tcPr>
            <w:tcW w:w="1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BD70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6335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6A2D8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 xml:space="preserve">        7,808.95 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23A52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2D6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E0163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</w:pPr>
            <w:r w:rsidRPr="005E1518">
              <w:rPr>
                <w:rFonts w:ascii="Arial Narrow" w:eastAsia="Times New Roman" w:hAnsi="Arial Narrow" w:cs="Calibr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8054F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9971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53B4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716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</w:p>
        </w:tc>
        <w:tc>
          <w:tcPr>
            <w:tcW w:w="19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57C3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LSD 1%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958D" w14:textId="77777777" w:rsidR="005E1518" w:rsidRPr="005E1518" w:rsidRDefault="005E1518" w:rsidP="005E1518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2787" w14:textId="77777777" w:rsidR="005E1518" w:rsidRPr="005E1518" w:rsidRDefault="005E1518" w:rsidP="005E1518">
            <w:pPr>
              <w:spacing w:after="0" w:line="240" w:lineRule="auto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5E1518">
              <w:rPr>
                <w:rFonts w:ascii="Arial Narrow" w:eastAsia="Times New Roman" w:hAnsi="Arial Narrow" w:cs="Calibri"/>
                <w:sz w:val="20"/>
                <w:szCs w:val="20"/>
              </w:rPr>
              <w:t xml:space="preserve">         11.34 </w:t>
            </w:r>
          </w:p>
        </w:tc>
      </w:tr>
    </w:tbl>
    <w:p w14:paraId="5502F951" w14:textId="61893D1D" w:rsidR="000005A8" w:rsidRDefault="000005A8"/>
    <w:sectPr w:rsidR="000005A8" w:rsidSect="00A955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9B5"/>
    <w:rsid w:val="000005A8"/>
    <w:rsid w:val="000700FC"/>
    <w:rsid w:val="00076C09"/>
    <w:rsid w:val="000951D8"/>
    <w:rsid w:val="000959BA"/>
    <w:rsid w:val="000A1394"/>
    <w:rsid w:val="000A2EC5"/>
    <w:rsid w:val="000B04E3"/>
    <w:rsid w:val="000F49B5"/>
    <w:rsid w:val="001069C4"/>
    <w:rsid w:val="001103B7"/>
    <w:rsid w:val="00120E2D"/>
    <w:rsid w:val="00145792"/>
    <w:rsid w:val="00160FB2"/>
    <w:rsid w:val="0017030A"/>
    <w:rsid w:val="001B1099"/>
    <w:rsid w:val="001C687C"/>
    <w:rsid w:val="001F5E8E"/>
    <w:rsid w:val="002059F6"/>
    <w:rsid w:val="002E4383"/>
    <w:rsid w:val="002E5890"/>
    <w:rsid w:val="0032595A"/>
    <w:rsid w:val="003478B7"/>
    <w:rsid w:val="003B6CFD"/>
    <w:rsid w:val="003D5B18"/>
    <w:rsid w:val="003E7AED"/>
    <w:rsid w:val="00405DCA"/>
    <w:rsid w:val="00463CB5"/>
    <w:rsid w:val="004A7644"/>
    <w:rsid w:val="004B5887"/>
    <w:rsid w:val="004D68C5"/>
    <w:rsid w:val="00531FC3"/>
    <w:rsid w:val="0056496D"/>
    <w:rsid w:val="005E1518"/>
    <w:rsid w:val="00646A77"/>
    <w:rsid w:val="006C721E"/>
    <w:rsid w:val="006F50D2"/>
    <w:rsid w:val="007335DB"/>
    <w:rsid w:val="00735291"/>
    <w:rsid w:val="00761E76"/>
    <w:rsid w:val="0076386D"/>
    <w:rsid w:val="00893EC1"/>
    <w:rsid w:val="008C4775"/>
    <w:rsid w:val="00957718"/>
    <w:rsid w:val="0098348A"/>
    <w:rsid w:val="009B52F4"/>
    <w:rsid w:val="00A21FF1"/>
    <w:rsid w:val="00A26468"/>
    <w:rsid w:val="00A30D0D"/>
    <w:rsid w:val="00A43255"/>
    <w:rsid w:val="00A57FF3"/>
    <w:rsid w:val="00A95542"/>
    <w:rsid w:val="00B259D2"/>
    <w:rsid w:val="00B75BCC"/>
    <w:rsid w:val="00BB29E2"/>
    <w:rsid w:val="00BB6527"/>
    <w:rsid w:val="00BB7062"/>
    <w:rsid w:val="00C247D0"/>
    <w:rsid w:val="00C74E6A"/>
    <w:rsid w:val="00D12B20"/>
    <w:rsid w:val="00D81222"/>
    <w:rsid w:val="00DE672A"/>
    <w:rsid w:val="00E358EF"/>
    <w:rsid w:val="00E6000E"/>
    <w:rsid w:val="00E634B4"/>
    <w:rsid w:val="00EF73A0"/>
    <w:rsid w:val="00F00379"/>
    <w:rsid w:val="00F15733"/>
    <w:rsid w:val="00F20898"/>
    <w:rsid w:val="00FE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7A369"/>
  <w15:chartTrackingRefBased/>
  <w15:docId w15:val="{3A5E393D-AF35-4BCB-8A74-6A16974BA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9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E672A"/>
    <w:rPr>
      <w:rFonts w:ascii="Arial" w:hAnsi="Arial" w:cs="Arial" w:hint="default"/>
      <w:strike w:val="0"/>
      <w:dstrike w:val="0"/>
      <w:color w:val="1122CC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7335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6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masifali@engr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8</Words>
  <Characters>768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sma Imran</dc:creator>
  <cp:keywords/>
  <dc:description/>
  <cp:lastModifiedBy>Michael Cunningham</cp:lastModifiedBy>
  <cp:revision>20</cp:revision>
  <dcterms:created xsi:type="dcterms:W3CDTF">2021-10-12T07:19:00Z</dcterms:created>
  <dcterms:modified xsi:type="dcterms:W3CDTF">2021-11-15T16:10:00Z</dcterms:modified>
</cp:coreProperties>
</file>